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50E5" w:rsidRPr="007B39D3" w:rsidRDefault="00BF50E5" w:rsidP="00BF50E5">
      <w:pPr>
        <w:pStyle w:val="Heading2"/>
        <w:spacing w:after="240" w:line="360" w:lineRule="auto"/>
        <w:rPr>
          <w:rFonts w:ascii="Times New Roman" w:hAnsi="Times New Roman" w:cs="Times New Roman"/>
          <w:color w:val="auto"/>
          <w:sz w:val="28"/>
        </w:rPr>
      </w:pPr>
      <w:bookmarkStart w:id="0" w:name="_Toc327714597"/>
      <w:bookmarkStart w:id="1" w:name="_Toc453551012"/>
      <w:r w:rsidRPr="007B39D3">
        <w:rPr>
          <w:rFonts w:ascii="Times New Roman" w:hAnsi="Times New Roman" w:cs="Times New Roman"/>
          <w:color w:val="auto"/>
          <w:sz w:val="28"/>
        </w:rPr>
        <w:t xml:space="preserve">ANNEX II: </w:t>
      </w:r>
      <w:bookmarkEnd w:id="0"/>
      <w:r w:rsidRPr="007B39D3">
        <w:rPr>
          <w:rFonts w:ascii="Times New Roman" w:hAnsi="Times New Roman" w:cs="Times New Roman"/>
          <w:color w:val="auto"/>
          <w:sz w:val="28"/>
        </w:rPr>
        <w:t>ENGLISH VERSION QUESTIONNAIRE</w:t>
      </w:r>
      <w:bookmarkEnd w:id="1"/>
    </w:p>
    <w:p w:rsidR="00BF50E5" w:rsidRPr="007B39D3" w:rsidRDefault="00BF50E5" w:rsidP="00BF50E5">
      <w:pPr>
        <w:rPr>
          <w:rFonts w:ascii="Times New Roman" w:hAnsi="Times New Roman" w:cs="Times New Roman"/>
          <w:sz w:val="24"/>
          <w:szCs w:val="24"/>
        </w:rPr>
      </w:pPr>
      <w:r w:rsidRPr="007B39D3">
        <w:rPr>
          <w:rFonts w:ascii="Times New Roman" w:hAnsi="Times New Roman" w:cs="Times New Roman"/>
          <w:sz w:val="24"/>
          <w:szCs w:val="24"/>
        </w:rPr>
        <w:t>Questionnaire code________ Kebele ________House number _________</w:t>
      </w:r>
    </w:p>
    <w:p w:rsidR="00BF50E5" w:rsidRPr="007B39D3" w:rsidRDefault="00BF50E5" w:rsidP="00BF50E5">
      <w:pPr>
        <w:rPr>
          <w:rFonts w:ascii="Times New Roman" w:hAnsi="Times New Roman" w:cs="Times New Roman"/>
          <w:sz w:val="24"/>
          <w:szCs w:val="24"/>
        </w:rPr>
      </w:pPr>
      <w:bookmarkStart w:id="2" w:name="_Toc359323260"/>
      <w:bookmarkStart w:id="3" w:name="_Toc359326453"/>
      <w:bookmarkStart w:id="4" w:name="_Toc359327375"/>
      <w:bookmarkStart w:id="5" w:name="_Toc372488270"/>
      <w:bookmarkStart w:id="6" w:name="_Toc372488811"/>
      <w:bookmarkStart w:id="7" w:name="_Toc372494439"/>
      <w:bookmarkStart w:id="8" w:name="_Toc373141023"/>
      <w:bookmarkStart w:id="9" w:name="_Toc374477399"/>
      <w:r w:rsidRPr="007B39D3">
        <w:rPr>
          <w:rFonts w:ascii="Times New Roman" w:hAnsi="Times New Roman" w:cs="Times New Roman"/>
          <w:sz w:val="24"/>
          <w:szCs w:val="24"/>
        </w:rPr>
        <w:t>Part 1: socio-demographic and socioeconomic variables</w:t>
      </w:r>
      <w:bookmarkEnd w:id="2"/>
      <w:bookmarkEnd w:id="3"/>
      <w:bookmarkEnd w:id="4"/>
      <w:bookmarkEnd w:id="5"/>
      <w:bookmarkEnd w:id="6"/>
      <w:bookmarkEnd w:id="7"/>
      <w:bookmarkEnd w:id="8"/>
      <w:bookmarkEnd w:id="9"/>
    </w:p>
    <w:tbl>
      <w:tblPr>
        <w:tblW w:w="954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20"/>
        <w:gridCol w:w="3420"/>
        <w:gridCol w:w="4140"/>
        <w:gridCol w:w="1260"/>
      </w:tblGrid>
      <w:tr w:rsidR="00BF50E5" w:rsidRPr="007B39D3" w:rsidTr="00D310E3">
        <w:trPr>
          <w:trHeight w:val="323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b/>
                <w:sz w:val="24"/>
                <w:szCs w:val="24"/>
              </w:rPr>
              <w:t>№</w:t>
            </w: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414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</w:p>
        </w:tc>
        <w:tc>
          <w:tcPr>
            <w:tcW w:w="126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BF50E5" w:rsidRPr="007B39D3" w:rsidTr="00D310E3">
        <w:trPr>
          <w:trHeight w:val="540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  <w:szCs w:val="24"/>
              </w:rPr>
            </w:pPr>
            <w:r w:rsidRPr="007B39D3">
              <w:rPr>
                <w:rFonts w:ascii="Times New Roman" w:hAnsi="Times New Roman" w:cs="Times New Roman"/>
                <w:szCs w:val="24"/>
              </w:rPr>
              <w:t>To which religion do you belong?</w:t>
            </w:r>
          </w:p>
        </w:tc>
        <w:tc>
          <w:tcPr>
            <w:tcW w:w="414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27" style="position:absolute;margin-left:172.7pt;margin-top:4.6pt;width:27pt;height:16.1pt;z-index:251661312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rthodox Christian ………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26" style="position:absolute;margin-left:172.7pt;margin-top:4.7pt;width:27pt;height:18pt;z-index:251660288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Muslim …………………….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28" style="position:absolute;margin-left:172.7pt;margin-top:4.9pt;width:27pt;height:18pt;z-index:251662336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Protestant …………………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29" style="position:absolute;margin-left:172.7pt;margin-top:2.3pt;width:27pt;height:18pt;z-index:25166336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Catholic ……………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30" style="position:absolute;left:0;text-align:left;margin-left:172.7pt;margin-top:1.6pt;width:27pt;height:18pt;z-index:251664384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ther, specify …………………</w:t>
            </w:r>
          </w:p>
        </w:tc>
        <w:tc>
          <w:tcPr>
            <w:tcW w:w="126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527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  <w:szCs w:val="24"/>
              </w:rPr>
            </w:pPr>
            <w:r w:rsidRPr="007B39D3">
              <w:rPr>
                <w:rFonts w:ascii="Times New Roman" w:hAnsi="Times New Roman" w:cs="Times New Roman"/>
                <w:szCs w:val="24"/>
              </w:rPr>
              <w:t>What is the highest grade you completed?</w:t>
            </w:r>
          </w:p>
        </w:tc>
        <w:tc>
          <w:tcPr>
            <w:tcW w:w="414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pict>
                <v:rect id="_x0000_s1031" style="position:absolute;margin-left:172.7pt;margin-top:2.35pt;width:25.5pt;height:18pt;z-index:251665408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Cs w:val="24"/>
              </w:rPr>
              <w:t>No education ……………….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pict>
                <v:rect id="_x0000_s1032" style="position:absolute;margin-left:172.7pt;margin-top:4.45pt;width:25.5pt;height:17.25pt;z-index:251666432"/>
              </w:pict>
            </w:r>
            <w:r w:rsidRPr="007B39D3">
              <w:rPr>
                <w:rFonts w:ascii="Times New Roman" w:hAnsi="Times New Roman" w:cs="Times New Roman"/>
                <w:szCs w:val="24"/>
              </w:rPr>
              <w:t>Primary level …………………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pict>
                <v:rect id="_x0000_s1033" style="position:absolute;margin-left:172.7pt;margin-top:1.2pt;width:25.5pt;height:18.75pt;z-index:251667456"/>
              </w:pict>
            </w:r>
            <w:r w:rsidRPr="007B39D3">
              <w:rPr>
                <w:rFonts w:ascii="Times New Roman" w:hAnsi="Times New Roman" w:cs="Times New Roman"/>
                <w:szCs w:val="24"/>
              </w:rPr>
              <w:t>Secondary level.............................</w:t>
            </w:r>
          </w:p>
          <w:p w:rsidR="00BF50E5" w:rsidRPr="007B39D3" w:rsidRDefault="00BF50E5" w:rsidP="00D310E3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pict>
                <v:rect id="_x0000_s1034" style="position:absolute;margin-left:172.7pt;margin-top:.45pt;width:25.5pt;height:18.75pt;z-index:251668480"/>
              </w:pict>
            </w:r>
            <w:r w:rsidRPr="007B39D3">
              <w:rPr>
                <w:rFonts w:ascii="Times New Roman" w:hAnsi="Times New Roman" w:cs="Times New Roman"/>
              </w:rPr>
              <w:t>Higher education ………………...</w:t>
            </w:r>
          </w:p>
        </w:tc>
        <w:tc>
          <w:tcPr>
            <w:tcW w:w="126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2991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  <w:szCs w:val="24"/>
              </w:rPr>
            </w:pPr>
            <w:r w:rsidRPr="007B39D3">
              <w:rPr>
                <w:rFonts w:ascii="Times New Roman" w:hAnsi="Times New Roman" w:cs="Times New Roman"/>
                <w:szCs w:val="24"/>
              </w:rPr>
              <w:t>To which ethnic group do you belong?</w:t>
            </w:r>
          </w:p>
        </w:tc>
        <w:tc>
          <w:tcPr>
            <w:tcW w:w="414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pict>
                <v:rect id="_x0000_s1035" style="position:absolute;margin-left:174.2pt;margin-top:1.85pt;width:25.5pt;height:18.75pt;z-index:251669504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Cs w:val="24"/>
              </w:rPr>
              <w:t>Wolaita…………………………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pict>
                <v:rect id="_x0000_s1037" style="position:absolute;margin-left:174.2pt;margin-top:23.05pt;width:25.5pt;height:18.75pt;z-index:251671552"/>
              </w:pict>
            </w:r>
            <w:r>
              <w:rPr>
                <w:rFonts w:ascii="Times New Roman" w:hAnsi="Times New Roman" w:cs="Times New Roman"/>
                <w:noProof/>
                <w:szCs w:val="24"/>
              </w:rPr>
              <w:pict>
                <v:rect id="_x0000_s1036" style="position:absolute;margin-left:172.7pt;margin-top:0;width:25.5pt;height:18.75pt;z-index:251670528"/>
              </w:pict>
            </w:r>
            <w:proofErr w:type="spellStart"/>
            <w:r w:rsidRPr="007B39D3">
              <w:rPr>
                <w:rFonts w:ascii="Times New Roman" w:hAnsi="Times New Roman" w:cs="Times New Roman"/>
                <w:szCs w:val="24"/>
              </w:rPr>
              <w:t>Gammo</w:t>
            </w:r>
            <w:proofErr w:type="spellEnd"/>
            <w:r w:rsidRPr="007B39D3">
              <w:rPr>
                <w:rFonts w:ascii="Times New Roman" w:hAnsi="Times New Roman" w:cs="Times New Roman"/>
                <w:szCs w:val="24"/>
              </w:rPr>
              <w:t>…………………………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pict>
                <v:rect id="_x0000_s1038" style="position:absolute;margin-left:174.2pt;margin-top:23.25pt;width:25.5pt;height:18.75pt;z-index:251672576"/>
              </w:pict>
            </w:r>
            <w:proofErr w:type="spellStart"/>
            <w:r w:rsidRPr="007B39D3">
              <w:rPr>
                <w:rFonts w:ascii="Times New Roman" w:hAnsi="Times New Roman" w:cs="Times New Roman"/>
                <w:szCs w:val="24"/>
              </w:rPr>
              <w:t>Amhara</w:t>
            </w:r>
            <w:proofErr w:type="spellEnd"/>
            <w:r w:rsidRPr="007B39D3">
              <w:rPr>
                <w:rFonts w:ascii="Times New Roman" w:hAnsi="Times New Roman" w:cs="Times New Roman"/>
                <w:szCs w:val="24"/>
              </w:rPr>
              <w:t>…………………………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Cs w:val="24"/>
              </w:rPr>
            </w:pPr>
            <w:r w:rsidRPr="007B39D3">
              <w:rPr>
                <w:rFonts w:ascii="Times New Roman" w:hAnsi="Times New Roman" w:cs="Times New Roman"/>
                <w:szCs w:val="24"/>
              </w:rPr>
              <w:t>Oromo …………………………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pict>
                <v:rect id="_x0000_s1039" style="position:absolute;margin-left:174.2pt;margin-top:.4pt;width:25.5pt;height:18.75pt;z-index:251673600"/>
              </w:pict>
            </w:r>
            <w:proofErr w:type="spellStart"/>
            <w:r w:rsidRPr="007B39D3">
              <w:rPr>
                <w:rFonts w:ascii="Times New Roman" w:hAnsi="Times New Roman" w:cs="Times New Roman"/>
                <w:szCs w:val="24"/>
              </w:rPr>
              <w:t>Gurage</w:t>
            </w:r>
            <w:proofErr w:type="spellEnd"/>
            <w:r w:rsidRPr="007B39D3">
              <w:rPr>
                <w:rFonts w:ascii="Times New Roman" w:hAnsi="Times New Roman" w:cs="Times New Roman"/>
                <w:szCs w:val="24"/>
              </w:rPr>
              <w:t xml:space="preserve"> …………………………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Cs w:val="24"/>
              </w:rPr>
            </w:pPr>
            <w:r w:rsidRPr="007B39D3">
              <w:rPr>
                <w:rFonts w:ascii="Times New Roman" w:hAnsi="Times New Roman" w:cs="Times New Roman"/>
                <w:szCs w:val="24"/>
              </w:rPr>
              <w:t>Other, specify……………………</w:t>
            </w:r>
          </w:p>
        </w:tc>
        <w:tc>
          <w:tcPr>
            <w:tcW w:w="126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180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What is your occupation?</w:t>
            </w:r>
          </w:p>
          <w:p w:rsidR="00BF50E5" w:rsidRPr="007B39D3" w:rsidRDefault="00BF50E5" w:rsidP="00D310E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4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40" style="position:absolute;left:0;text-align:left;margin-left:168.35pt;margin-top:2.6pt;width:25.5pt;height:22.75pt;z-index:251674624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  <w:r w:rsidRPr="007B39D3">
              <w:rPr>
                <w:rFonts w:ascii="Times New Roman" w:hAnsi="Times New Roman" w:cs="Times New Roman"/>
                <w:szCs w:val="24"/>
              </w:rPr>
              <w:t>…………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ind w:left="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41" style="position:absolute;left:0;text-align:left;margin-left:168.35pt;margin-top:4.65pt;width:25.5pt;height:18.75pt;z-index:251675648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  <w:r w:rsidRPr="007B39D3">
              <w:rPr>
                <w:rFonts w:ascii="Times New Roman" w:hAnsi="Times New Roman" w:cs="Times New Roman"/>
                <w:szCs w:val="24"/>
              </w:rPr>
              <w:t>…………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ind w:left="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42" style="position:absolute;left:0;text-align:left;margin-left:168.35pt;margin-top:2.7pt;width:25.5pt;height:18.75pt;z-index:25167667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Merchant/Trade</w:t>
            </w:r>
            <w:r w:rsidRPr="007B39D3">
              <w:rPr>
                <w:rFonts w:ascii="Times New Roman" w:hAnsi="Times New Roman" w:cs="Times New Roman"/>
                <w:szCs w:val="24"/>
              </w:rPr>
              <w:t>……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ind w:left="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43" style="position:absolute;left:0;text-align:left;margin-left:168.35pt;margin-top:.75pt;width:25.5pt;height:18.75pt;z-index:251677696"/>
              </w:pic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44" style="position:absolute;left:0;text-align:left;margin-left:168.35pt;margin-top:19.5pt;width:25.5pt;height:18.75pt;z-index:25167872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Government employee</w:t>
            </w:r>
            <w:r w:rsidRPr="007B39D3">
              <w:rPr>
                <w:rFonts w:ascii="Times New Roman" w:hAnsi="Times New Roman" w:cs="Times New Roman"/>
                <w:szCs w:val="24"/>
              </w:rPr>
              <w:t>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aily labor</w:t>
            </w:r>
            <w:r w:rsidRPr="007B39D3">
              <w:rPr>
                <w:rFonts w:ascii="Times New Roman" w:hAnsi="Times New Roman" w:cs="Times New Roman"/>
                <w:szCs w:val="24"/>
              </w:rPr>
              <w:t>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Other (specify) </w:t>
            </w:r>
            <w:r w:rsidRPr="007B39D3">
              <w:rPr>
                <w:rFonts w:ascii="Times New Roman" w:hAnsi="Times New Roman" w:cs="Times New Roman"/>
                <w:szCs w:val="24"/>
              </w:rPr>
              <w:t>………………</w:t>
            </w:r>
          </w:p>
        </w:tc>
        <w:tc>
          <w:tcPr>
            <w:tcW w:w="126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2188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5</w:t>
            </w: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What is your current marital status?</w:t>
            </w:r>
          </w:p>
        </w:tc>
        <w:tc>
          <w:tcPr>
            <w:tcW w:w="4140" w:type="dxa"/>
            <w:hideMark/>
          </w:tcPr>
          <w:p w:rsidR="00BF50E5" w:rsidRPr="007B39D3" w:rsidRDefault="00BF50E5" w:rsidP="00D310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</w:rPr>
              <w:pict>
                <v:rect id="_x0000_s1045" style="position:absolute;left:0;text-align:left;margin-left:171.95pt;margin-top:1.4pt;width:25.5pt;height:18.75pt;z-index:251679744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  <w:r w:rsidRPr="007B39D3">
              <w:rPr>
                <w:rFonts w:ascii="Times New Roman" w:hAnsi="Times New Roman" w:cs="Times New Roman"/>
                <w:szCs w:val="24"/>
              </w:rPr>
              <w:t>…………………………</w:t>
            </w:r>
          </w:p>
          <w:p w:rsidR="00BF50E5" w:rsidRPr="007B39D3" w:rsidRDefault="00BF50E5" w:rsidP="00D310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</w:rPr>
              <w:pict>
                <v:rect id="_x0000_s1046" style="position:absolute;left:0;text-align:left;margin-left:171.95pt;margin-top:4.75pt;width:25.5pt;height:18.75pt;z-index:251680768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  <w:r w:rsidRPr="007B39D3">
              <w:rPr>
                <w:rFonts w:ascii="Times New Roman" w:hAnsi="Times New Roman" w:cs="Times New Roman"/>
                <w:szCs w:val="24"/>
              </w:rPr>
              <w:t>………………………</w:t>
            </w:r>
          </w:p>
          <w:p w:rsidR="00BF50E5" w:rsidRPr="007B39D3" w:rsidRDefault="00BF50E5" w:rsidP="00D310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</w:rPr>
              <w:pict>
                <v:rect id="_x0000_s1048" style="position:absolute;left:0;text-align:left;margin-left:171.95pt;margin-top:-.35pt;width:25.5pt;height:18.75pt;z-index:251682816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  <w:r w:rsidRPr="007B39D3">
              <w:rPr>
                <w:rFonts w:ascii="Times New Roman" w:hAnsi="Times New Roman" w:cs="Times New Roman"/>
                <w:szCs w:val="24"/>
              </w:rPr>
              <w:t>……………………</w:t>
            </w:r>
          </w:p>
          <w:p w:rsidR="00BF50E5" w:rsidRPr="007B39D3" w:rsidRDefault="00BF50E5" w:rsidP="00D310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</w:rPr>
              <w:pict>
                <v:rect id="_x0000_s1047" style="position:absolute;left:0;text-align:left;margin-left:171.95pt;margin-top:2.55pt;width:25.5pt;height:18.75pt;z-index:25168179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  <w:r w:rsidRPr="007B39D3">
              <w:rPr>
                <w:rFonts w:ascii="Times New Roman" w:hAnsi="Times New Roman" w:cs="Times New Roman"/>
                <w:szCs w:val="24"/>
              </w:rPr>
              <w:t>……………………</w:t>
            </w:r>
          </w:p>
          <w:p w:rsidR="00BF50E5" w:rsidRPr="007B39D3" w:rsidRDefault="00BF50E5" w:rsidP="00D310E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  <w:r w:rsidRPr="007B39D3">
              <w:rPr>
                <w:rFonts w:ascii="Times New Roman" w:hAnsi="Times New Roman" w:cs="Times New Roman"/>
                <w:szCs w:val="24"/>
              </w:rPr>
              <w:t>………………</w:t>
            </w:r>
          </w:p>
        </w:tc>
        <w:tc>
          <w:tcPr>
            <w:tcW w:w="126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101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What is your residence?</w:t>
            </w:r>
          </w:p>
        </w:tc>
        <w:tc>
          <w:tcPr>
            <w:tcW w:w="414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49" style="position:absolute;left:0;text-align:left;margin-left:167.85pt;margin-top:1.5pt;width:25.5pt;height:18.75pt;z-index:251683840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  <w:r w:rsidRPr="007B39D3">
              <w:rPr>
                <w:rFonts w:ascii="Times New Roman" w:hAnsi="Times New Roman" w:cs="Times New Roman"/>
                <w:szCs w:val="24"/>
              </w:rPr>
              <w:t>……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50" style="position:absolute;left:0;text-align:left;margin-left:167.85pt;margin-top:-.45pt;width:25.5pt;height:18.75pt;z-index:251684864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  <w:r w:rsidRPr="007B39D3">
              <w:rPr>
                <w:rFonts w:ascii="Times New Roman" w:hAnsi="Times New Roman" w:cs="Times New Roman"/>
                <w:szCs w:val="24"/>
              </w:rPr>
              <w:t>………………</w:t>
            </w:r>
          </w:p>
        </w:tc>
        <w:tc>
          <w:tcPr>
            <w:tcW w:w="126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F50E5" w:rsidRPr="007B39D3" w:rsidRDefault="00BF50E5" w:rsidP="00BF50E5">
      <w:pPr>
        <w:rPr>
          <w:rFonts w:ascii="Times New Roman" w:hAnsi="Times New Roman" w:cs="Times New Roman"/>
          <w:sz w:val="24"/>
          <w:szCs w:val="24"/>
        </w:rPr>
      </w:pPr>
      <w:bookmarkStart w:id="10" w:name="_Toc359323261"/>
      <w:bookmarkStart w:id="11" w:name="_Toc359326454"/>
      <w:bookmarkStart w:id="12" w:name="_Toc359327376"/>
      <w:bookmarkStart w:id="13" w:name="_Toc372488271"/>
      <w:bookmarkStart w:id="14" w:name="_Toc372488812"/>
      <w:bookmarkStart w:id="15" w:name="_Toc372494440"/>
      <w:bookmarkStart w:id="16" w:name="_Toc373141024"/>
      <w:bookmarkStart w:id="17" w:name="_Toc374477400"/>
    </w:p>
    <w:p w:rsidR="00BF50E5" w:rsidRPr="007B39D3" w:rsidRDefault="00BF50E5" w:rsidP="00BF50E5">
      <w:pPr>
        <w:rPr>
          <w:rFonts w:ascii="Times New Roman" w:hAnsi="Times New Roman" w:cs="Times New Roman"/>
          <w:sz w:val="24"/>
          <w:szCs w:val="24"/>
        </w:rPr>
      </w:pPr>
      <w:r w:rsidRPr="007B39D3">
        <w:rPr>
          <w:rFonts w:ascii="Times New Roman" w:hAnsi="Times New Roman" w:cs="Times New Roman"/>
          <w:sz w:val="24"/>
          <w:szCs w:val="24"/>
        </w:rPr>
        <w:t xml:space="preserve">Part 2: </w:t>
      </w:r>
      <w:bookmarkEnd w:id="10"/>
      <w:bookmarkEnd w:id="11"/>
      <w:bookmarkEnd w:id="12"/>
      <w:bookmarkEnd w:id="13"/>
      <w:bookmarkEnd w:id="14"/>
      <w:bookmarkEnd w:id="15"/>
      <w:bookmarkEnd w:id="16"/>
      <w:bookmarkEnd w:id="17"/>
      <w:r w:rsidRPr="007B39D3">
        <w:rPr>
          <w:rFonts w:ascii="Times New Roman" w:hAnsi="Times New Roman" w:cs="Times New Roman"/>
          <w:sz w:val="24"/>
          <w:szCs w:val="24"/>
        </w:rPr>
        <w:t>Maternal health services (obstetric factors)</w:t>
      </w:r>
    </w:p>
    <w:tbl>
      <w:tblPr>
        <w:tblW w:w="9360" w:type="dxa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20"/>
        <w:gridCol w:w="3510"/>
        <w:gridCol w:w="3420"/>
        <w:gridCol w:w="1710"/>
      </w:tblGrid>
      <w:tr w:rsidR="00BF50E5" w:rsidRPr="007B39D3" w:rsidTr="00D310E3">
        <w:trPr>
          <w:trHeight w:val="323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№</w:t>
            </w:r>
          </w:p>
        </w:tc>
        <w:tc>
          <w:tcPr>
            <w:tcW w:w="3510" w:type="dxa"/>
            <w:hideMark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1710" w:type="dxa"/>
            <w:hideMark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To skip</w:t>
            </w:r>
          </w:p>
        </w:tc>
      </w:tr>
      <w:tr w:rsidR="00BF50E5" w:rsidRPr="007B39D3" w:rsidTr="00D310E3">
        <w:trPr>
          <w:trHeight w:val="796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51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How old were you at your 1st pregnancy in completed years?</w:t>
            </w: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…………………………….</w:t>
            </w:r>
          </w:p>
        </w:tc>
        <w:tc>
          <w:tcPr>
            <w:tcW w:w="1710" w:type="dxa"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734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51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How old were you when you were pregnant this child?</w:t>
            </w: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pict>
                <v:rect id="_x0000_s1117" style="position:absolute;left:0;text-align:left;margin-left:151.7pt;margin-top:5.55pt;width:30.75pt;height:18.4pt;z-index:251753472;mso-position-horizontal-relative:text;mso-position-vertical-relative:text"/>
              </w:pict>
            </w:r>
            <w:r w:rsidRPr="007B39D3">
              <w:rPr>
                <w:rFonts w:ascii="Times New Roman" w:eastAsia="Times New Roman" w:hAnsi="Times New Roman" w:cs="Times New Roman"/>
                <w:sz w:val="24"/>
                <w:szCs w:val="24"/>
              </w:rPr>
              <w:t>&lt;20</w: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…………………………….</w:t>
            </w:r>
          </w:p>
          <w:p w:rsidR="00BF50E5" w:rsidRPr="007B39D3" w:rsidRDefault="00BF50E5" w:rsidP="00D310E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18" style="position:absolute;left:0;text-align:left;margin-left:151.7pt;margin-top:3.25pt;width:30.75pt;height:18.4pt;z-index:251754496"/>
              </w:pict>
            </w:r>
            <w:r w:rsidRPr="007B39D3">
              <w:rPr>
                <w:rFonts w:ascii="Times New Roman" w:eastAsia="Times New Roman" w:hAnsi="Times New Roman" w:cs="Times New Roman"/>
                <w:sz w:val="24"/>
                <w:szCs w:val="24"/>
              </w:rPr>
              <w:t>20-34</w: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…………………………</w:t>
            </w:r>
          </w:p>
          <w:p w:rsidR="00BF50E5" w:rsidRPr="007B39D3" w:rsidRDefault="00BF50E5" w:rsidP="00D310E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19" style="position:absolute;left:0;text-align:left;margin-left:153.3pt;margin-top:2.7pt;width:30.75pt;height:18.4pt;z-index:251755520"/>
              </w:pict>
            </w:r>
            <w:r w:rsidRPr="007B39D3">
              <w:rPr>
                <w:rFonts w:ascii="Times New Roman" w:eastAsia="Times New Roman" w:hAnsi="Times New Roman" w:cs="Times New Roman"/>
                <w:sz w:val="24"/>
                <w:szCs w:val="24"/>
              </w:rPr>
              <w:t>35-49</w: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……………………………</w:t>
            </w:r>
          </w:p>
        </w:tc>
        <w:tc>
          <w:tcPr>
            <w:tcW w:w="1710" w:type="dxa"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976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Was the pregnancy planned?</w:t>
            </w: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51" style="position:absolute;margin-left:156.3pt;margin-top:1.7pt;width:30.75pt;height:18.4pt;z-index:251685888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Yes …………………………….           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52" style="position:absolute;margin-left:156.3pt;margin-top:3.05pt;width:30.75pt;height:17.1pt;z-index:25168691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………………………………</w:t>
            </w:r>
          </w:p>
        </w:tc>
        <w:tc>
          <w:tcPr>
            <w:tcW w:w="1710" w:type="dxa"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879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id you receive antenatal care when you were pregnant this child?</w:t>
            </w: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pict>
                <v:rect id="_x0000_s1053" style="position:absolute;margin-left:156.3pt;margin-top:1.95pt;width:30.75pt;height:18.8pt;z-index:251687936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</w:rPr>
              <w:t xml:space="preserve">Yes ………………………….      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pict>
                <v:rect id="_x0000_s1054" style="position:absolute;margin-left:156.3pt;margin-top:.75pt;width:30.75pt;height:17.2pt;z-index:251688960"/>
              </w:pict>
            </w:r>
            <w:r w:rsidRPr="007B39D3">
              <w:rPr>
                <w:rFonts w:ascii="Times New Roman" w:hAnsi="Times New Roman" w:cs="Times New Roman"/>
              </w:rPr>
              <w:t>No………………………………</w:t>
            </w:r>
          </w:p>
        </w:tc>
        <w:tc>
          <w:tcPr>
            <w:tcW w:w="1710" w:type="dxa"/>
          </w:tcPr>
          <w:p w:rsidR="00BF50E5" w:rsidRPr="007B39D3" w:rsidRDefault="00BF50E5" w:rsidP="00D310E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Pr="007B39D3">
              <w:rPr>
                <w:rFonts w:ascii="Times New Roman" w:hAnsi="Times New Roman" w:cs="Times New Roman"/>
                <w:sz w:val="20"/>
                <w:szCs w:val="24"/>
              </w:rPr>
              <w:t>no skip to 207</w:t>
            </w:r>
          </w:p>
        </w:tc>
      </w:tr>
      <w:tr w:rsidR="00BF50E5" w:rsidRPr="007B39D3" w:rsidTr="00D310E3">
        <w:trPr>
          <w:trHeight w:val="2100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How many times did you visit ANC when you were pregnant this child?</w:t>
            </w: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55" style="position:absolute;left:0;text-align:left;margin-left:156.3pt;margin-top:-1pt;width:30.75pt;height:17.2pt;z-index:251689984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nce</w:t>
            </w:r>
            <w:r w:rsidRPr="007B39D3">
              <w:rPr>
                <w:rFonts w:ascii="Times New Roman" w:hAnsi="Times New Roman" w:cs="Times New Roman"/>
              </w:rPr>
              <w:t>………………………………</w:t>
            </w:r>
          </w:p>
          <w:p w:rsidR="00BF50E5" w:rsidRPr="007B39D3" w:rsidRDefault="00BF50E5" w:rsidP="00D310E3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56" style="position:absolute;left:0;text-align:left;margin-left:156.3pt;margin-top:2.5pt;width:30.75pt;height:17.2pt;z-index:251691008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Twice</w:t>
            </w:r>
            <w:r w:rsidRPr="007B39D3">
              <w:rPr>
                <w:rFonts w:ascii="Times New Roman" w:hAnsi="Times New Roman" w:cs="Times New Roman"/>
              </w:rPr>
              <w:t>……………………………</w:t>
            </w:r>
          </w:p>
          <w:p w:rsidR="00BF50E5" w:rsidRPr="007B39D3" w:rsidRDefault="00BF50E5" w:rsidP="00D310E3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57" style="position:absolute;left:0;text-align:left;margin-left:156.3pt;margin-top:2.6pt;width:30.75pt;height:17.2pt;z-index:25169203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Thrice</w:t>
            </w:r>
            <w:r w:rsidRPr="007B39D3">
              <w:rPr>
                <w:rFonts w:ascii="Times New Roman" w:hAnsi="Times New Roman" w:cs="Times New Roman"/>
              </w:rPr>
              <w:t>……………………………</w:t>
            </w:r>
          </w:p>
          <w:p w:rsidR="00BF50E5" w:rsidRPr="007B39D3" w:rsidRDefault="00BF50E5" w:rsidP="00D310E3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58" style="position:absolute;left:0;text-align:left;margin-left:156.3pt;margin-top:3.5pt;width:30.75pt;height:17.2pt;z-index:251693056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Four times</w:t>
            </w:r>
            <w:r w:rsidRPr="007B39D3">
              <w:rPr>
                <w:rFonts w:ascii="Times New Roman" w:hAnsi="Times New Roman" w:cs="Times New Roman"/>
              </w:rPr>
              <w:t>………………………</w:t>
            </w:r>
          </w:p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  <w:r w:rsidRPr="007B39D3">
              <w:rPr>
                <w:rFonts w:ascii="Times New Roman" w:hAnsi="Times New Roman" w:cs="Times New Roman"/>
              </w:rPr>
              <w:t xml:space="preserve"> …………………</w:t>
            </w:r>
          </w:p>
        </w:tc>
        <w:tc>
          <w:tcPr>
            <w:tcW w:w="1710" w:type="dxa"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1080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6</w:t>
            </w:r>
          </w:p>
        </w:tc>
        <w:tc>
          <w:tcPr>
            <w:tcW w:w="3510" w:type="dxa"/>
            <w:hideMark/>
          </w:tcPr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uring antenatal visit, have you ever been informed /advised about new born care for the babies?</w:t>
            </w: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59" style="position:absolute;left:0;text-align:left;margin-left:151.7pt;margin-top:1.8pt;width:30.75pt;height:17.2pt;z-index:251694080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7B39D3">
              <w:rPr>
                <w:rFonts w:ascii="Times New Roman" w:hAnsi="Times New Roman" w:cs="Times New Roman"/>
              </w:rPr>
              <w:t>………………………………</w:t>
            </w:r>
          </w:p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60" style="position:absolute;left:0;text-align:left;margin-left:153.3pt;margin-top:1pt;width:30.75pt;height:17.2pt;z-index:251695104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7B39D3">
              <w:rPr>
                <w:rFonts w:ascii="Times New Roman" w:hAnsi="Times New Roman" w:cs="Times New Roman"/>
              </w:rPr>
              <w:t>………………………………</w:t>
            </w:r>
          </w:p>
        </w:tc>
        <w:tc>
          <w:tcPr>
            <w:tcW w:w="1710" w:type="dxa"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1170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</w:rPr>
            </w:pPr>
            <w:r w:rsidRPr="007B39D3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3510" w:type="dxa"/>
            <w:hideMark/>
          </w:tcPr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uring your pregnancy of this child did you make any preparations for your delivery?</w:t>
            </w: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61" style="position:absolute;left:0;text-align:left;margin-left:153.3pt;margin-top:4.65pt;width:30.75pt;height:17.2pt;z-index:251696128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7B39D3">
              <w:rPr>
                <w:rFonts w:ascii="Times New Roman" w:hAnsi="Times New Roman" w:cs="Times New Roman"/>
              </w:rPr>
              <w:t>………………………………</w:t>
            </w:r>
          </w:p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62" style="position:absolute;left:0;text-align:left;margin-left:153.3pt;margin-top:3.15pt;width:30.75pt;height:17.2pt;z-index:25169715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7B39D3">
              <w:rPr>
                <w:rFonts w:ascii="Times New Roman" w:hAnsi="Times New Roman" w:cs="Times New Roman"/>
              </w:rPr>
              <w:t>………………………………</w:t>
            </w:r>
          </w:p>
        </w:tc>
        <w:tc>
          <w:tcPr>
            <w:tcW w:w="1710" w:type="dxa"/>
          </w:tcPr>
          <w:p w:rsidR="00BF50E5" w:rsidRPr="007B39D3" w:rsidRDefault="00BF50E5" w:rsidP="00D310E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f no skip to 209</w:t>
            </w:r>
          </w:p>
        </w:tc>
      </w:tr>
      <w:tr w:rsidR="00BF50E5" w:rsidRPr="007B39D3" w:rsidTr="00D310E3">
        <w:trPr>
          <w:trHeight w:val="3705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</w:rPr>
            </w:pPr>
            <w:r w:rsidRPr="007B39D3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3510" w:type="dxa"/>
            <w:hideMark/>
          </w:tcPr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What preparations did you make for the delivery? (More than one answer is possible)</w:t>
            </w:r>
          </w:p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63" style="position:absolute;left:0;text-align:left;margin-left:156.3pt;margin-top:2.35pt;width:30.75pt;height:17.2pt;z-index:251698176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Financial</w:t>
            </w:r>
            <w:r w:rsidRPr="007B39D3">
              <w:rPr>
                <w:rFonts w:ascii="Times New Roman" w:hAnsi="Times New Roman" w:cs="Times New Roman"/>
              </w:rPr>
              <w:t>…………………………</w:t>
            </w:r>
          </w:p>
          <w:p w:rsidR="00BF50E5" w:rsidRPr="007B39D3" w:rsidRDefault="00BF50E5" w:rsidP="00D310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65" style="position:absolute;left:0;text-align:left;margin-left:156.3pt;margin-top:19.55pt;width:30.75pt;height:17.2pt;z-index:251700224"/>
              </w:pic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64" style="position:absolute;left:0;text-align:left;margin-left:156.3pt;margin-top:2.35pt;width:30.75pt;height:17.2pt;z-index:25169920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r w:rsidRPr="007B39D3">
              <w:rPr>
                <w:rFonts w:ascii="Times New Roman" w:hAnsi="Times New Roman" w:cs="Times New Roman"/>
              </w:rPr>
              <w:t>…………………………</w:t>
            </w:r>
          </w:p>
          <w:p w:rsidR="00BF50E5" w:rsidRPr="007B39D3" w:rsidRDefault="00BF50E5" w:rsidP="00D310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Food</w:t>
            </w:r>
            <w:r w:rsidRPr="007B39D3">
              <w:rPr>
                <w:rFonts w:ascii="Times New Roman" w:hAnsi="Times New Roman" w:cs="Times New Roman"/>
              </w:rPr>
              <w:t>………………………………</w:t>
            </w:r>
          </w:p>
          <w:p w:rsidR="00BF50E5" w:rsidRPr="007B39D3" w:rsidRDefault="00BF50E5" w:rsidP="00D310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66" style="position:absolute;left:0;text-align:left;margin-left:153.3pt;margin-top:17.55pt;width:30.75pt;height:17.2pt;z-index:251701248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dentification of skilled birth attendant.</w:t>
            </w:r>
            <w:r w:rsidRPr="007B39D3">
              <w:rPr>
                <w:rFonts w:ascii="Times New Roman" w:hAnsi="Times New Roman" w:cs="Times New Roman"/>
              </w:rPr>
              <w:t>…………………………</w:t>
            </w:r>
          </w:p>
          <w:p w:rsidR="00BF50E5" w:rsidRPr="007B39D3" w:rsidRDefault="00BF50E5" w:rsidP="00D310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67" style="position:absolute;left:0;text-align:left;margin-left:153.3pt;margin-top:-.2pt;width:30.75pt;height:17.2pt;z-index:25170227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dentification of facility</w:t>
            </w:r>
            <w:r w:rsidRPr="007B39D3">
              <w:rPr>
                <w:rFonts w:ascii="Times New Roman" w:hAnsi="Times New Roman" w:cs="Times New Roman"/>
              </w:rPr>
              <w:t>…………</w:t>
            </w:r>
          </w:p>
          <w:p w:rsidR="00BF50E5" w:rsidRPr="007B39D3" w:rsidRDefault="00BF50E5" w:rsidP="00D310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68" style="position:absolute;left:0;text-align:left;margin-left:153.3pt;margin-top:2.45pt;width:30.75pt;height:17.2pt;z-index:251703296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Clean delivery kit</w:t>
            </w:r>
            <w:r w:rsidRPr="007B39D3">
              <w:rPr>
                <w:rFonts w:ascii="Times New Roman" w:hAnsi="Times New Roman" w:cs="Times New Roman"/>
              </w:rPr>
              <w:t>………………</w:t>
            </w:r>
          </w:p>
          <w:p w:rsidR="00BF50E5" w:rsidRPr="007B39D3" w:rsidRDefault="00BF50E5" w:rsidP="00D310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69" style="position:absolute;left:0;text-align:left;margin-left:151.7pt;margin-top:2.75pt;width:30.75pt;height:17.2pt;z-index:25170432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Clothes for new born</w:t>
            </w:r>
            <w:r w:rsidRPr="007B39D3">
              <w:rPr>
                <w:rFonts w:ascii="Times New Roman" w:hAnsi="Times New Roman" w:cs="Times New Roman"/>
              </w:rPr>
              <w:t>……………</w:t>
            </w:r>
          </w:p>
          <w:p w:rsidR="00BF50E5" w:rsidRPr="007B39D3" w:rsidRDefault="00BF50E5" w:rsidP="00D310E3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  <w:r w:rsidRPr="007B39D3">
              <w:rPr>
                <w:rFonts w:ascii="Times New Roman" w:hAnsi="Times New Roman" w:cs="Times New Roman"/>
              </w:rPr>
              <w:t xml:space="preserve"> …………………</w:t>
            </w:r>
          </w:p>
        </w:tc>
        <w:tc>
          <w:tcPr>
            <w:tcW w:w="1710" w:type="dxa"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2631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</w:rPr>
            </w:pPr>
            <w:r w:rsidRPr="007B39D3">
              <w:rPr>
                <w:rFonts w:ascii="Times New Roman" w:hAnsi="Times New Roman" w:cs="Times New Roman"/>
              </w:rPr>
              <w:t>209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</w:rPr>
            </w:pP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</w:rPr>
            </w:pP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</w:rPr>
            </w:pP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According to your birth order, where does this baby belong?</w:t>
            </w: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70" style="position:absolute;margin-left:156.3pt;margin-top:3.35pt;width:27.75pt;height:21pt;z-index:251705344;mso-position-horizontal-relative:text;mso-position-vertical-relative:text"/>
              </w:pic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72" style="position:absolute;margin-left:156.3pt;margin-top:24.35pt;width:27.75pt;height:21pt;z-index:251707392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1      …………………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71" style="position:absolute;margin-left:156.3pt;margin-top:19.5pt;width:27.75pt;height:21pt;z-index:251706368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2 …………………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73" style="position:absolute;margin-left:156.3pt;margin-top:21.5pt;width:27.75pt;height:21pt;z-index:251708416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3 ……………………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220" style="position:absolute;margin-left:153.3pt;margin-top:23.5pt;width:27.75pt;height:21pt;z-index:251858944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4 ………………………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5 ………………………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221" style="position:absolute;margin-left:151.7pt;margin-top:-.5pt;width:27.75pt;height:21pt;z-index:251859968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6+…………………………</w:t>
            </w:r>
          </w:p>
        </w:tc>
        <w:tc>
          <w:tcPr>
            <w:tcW w:w="1710" w:type="dxa"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c>
          <w:tcPr>
            <w:tcW w:w="720" w:type="dxa"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3510" w:type="dxa"/>
          </w:tcPr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Who attended during this baby delivery?</w:t>
            </w:r>
          </w:p>
        </w:tc>
        <w:tc>
          <w:tcPr>
            <w:tcW w:w="3420" w:type="dxa"/>
          </w:tcPr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74" style="position:absolute;left:0;text-align:left;margin-left:154.8pt;margin-top:3.55pt;width:30.75pt;height:17.2pt;z-index:251709440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 assistant……………………</w:t>
            </w:r>
          </w:p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75" style="position:absolute;left:0;text-align:left;margin-left:154.8pt;margin-top:1.6pt;width:30.75pt;height:17.2pt;z-index:251710464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urse/midwife nurse…………</w:t>
            </w:r>
          </w:p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76" style="position:absolute;left:0;text-align:left;margin-left:154.8pt;margin-top:2.75pt;width:30.75pt;height:17.2pt;z-index:251711488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TBA……………………………</w:t>
            </w:r>
          </w:p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77" style="position:absolute;left:0;text-align:left;margin-left:154.8pt;margin-top:-.3pt;width:30.75pt;height:17.2pt;z-index:25171251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Health extension worker………</w:t>
            </w:r>
          </w:p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78" style="position:absolute;left:0;text-align:left;margin-left:154.8pt;margin-top:-.5pt;width:30.75pt;height:17.2pt;z-index:251713536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Relative/friend…………………</w:t>
            </w:r>
          </w:p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ther (specify) ………………</w:t>
            </w:r>
          </w:p>
        </w:tc>
        <w:tc>
          <w:tcPr>
            <w:tcW w:w="1710" w:type="dxa"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3510" w:type="dxa"/>
            <w:hideMark/>
          </w:tcPr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Did you use home delivery kit </w: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uring last delivery?</w:t>
            </w: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pict>
                <v:rect id="_x0000_s1079" style="position:absolute;left:0;text-align:left;margin-left:151.35pt;margin-top:3.35pt;width:30.75pt;height:17.2pt;z-index:251714560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Yes……………………………</w:t>
            </w:r>
          </w:p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pict>
                <v:rect id="_x0000_s1080" style="position:absolute;left:0;text-align:left;margin-left:151.35pt;margin-top:1.75pt;width:30.75pt;height:17.2pt;z-index:251715584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……………………………</w:t>
            </w:r>
          </w:p>
        </w:tc>
        <w:tc>
          <w:tcPr>
            <w:tcW w:w="1710" w:type="dxa"/>
          </w:tcPr>
          <w:p w:rsidR="00BF50E5" w:rsidRPr="007B39D3" w:rsidRDefault="00BF50E5" w:rsidP="00D310E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f no skip </w: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o213</w:t>
            </w:r>
          </w:p>
        </w:tc>
      </w:tr>
      <w:tr w:rsidR="00BF50E5" w:rsidRPr="007B39D3" w:rsidTr="00D310E3">
        <w:trPr>
          <w:trHeight w:val="734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2</w:t>
            </w:r>
          </w:p>
        </w:tc>
        <w:tc>
          <w:tcPr>
            <w:tcW w:w="3510" w:type="dxa"/>
            <w:hideMark/>
          </w:tcPr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f yes, was the instrument clean?</w:t>
            </w: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81" style="position:absolute;left:0;text-align:left;margin-left:154.8pt;margin-top:5.2pt;width:30.75pt;height:17.2pt;z-index:251716608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Yes……………………………</w:t>
            </w:r>
          </w:p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82" style="position:absolute;left:0;text-align:left;margin-left:154.8pt;margin-top:4.25pt;width:30.75pt;height:17.2pt;z-index:25171763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……………………………</w:t>
            </w:r>
          </w:p>
        </w:tc>
        <w:tc>
          <w:tcPr>
            <w:tcW w:w="1710" w:type="dxa"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917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3510" w:type="dxa"/>
            <w:hideMark/>
          </w:tcPr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id you receive post-natal care after the delivery of this child?</w:t>
            </w: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83" style="position:absolute;left:0;text-align:left;margin-left:154.8pt;margin-top:5.8pt;width:30.75pt;height:17.2pt;z-index:251718656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Yes……………………………</w:t>
            </w:r>
          </w:p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84" style="position:absolute;left:0;text-align:left;margin-left:154.8pt;margin-top:1.4pt;width:30.75pt;height:17.2pt;z-index:25171968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……………………………</w:t>
            </w:r>
          </w:p>
        </w:tc>
        <w:tc>
          <w:tcPr>
            <w:tcW w:w="1710" w:type="dxa"/>
          </w:tcPr>
          <w:p w:rsidR="00BF50E5" w:rsidRPr="007B39D3" w:rsidRDefault="00BF50E5" w:rsidP="00D310E3">
            <w:pPr>
              <w:ind w:left="525" w:hanging="525"/>
              <w:rPr>
                <w:rFonts w:ascii="Times New Roman" w:hAnsi="Times New Roman" w:cs="Times New Roman"/>
              </w:rPr>
            </w:pPr>
            <w:r w:rsidRPr="007B39D3">
              <w:rPr>
                <w:rFonts w:ascii="Times New Roman" w:hAnsi="Times New Roman" w:cs="Times New Roman"/>
                <w:sz w:val="24"/>
              </w:rPr>
              <w:t>If no skip to 301</w:t>
            </w:r>
          </w:p>
        </w:tc>
      </w:tr>
      <w:tr w:rsidR="00BF50E5" w:rsidRPr="007B39D3" w:rsidTr="00D310E3">
        <w:trPr>
          <w:trHeight w:val="239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3510" w:type="dxa"/>
            <w:hideMark/>
          </w:tcPr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f yes, when did you attend?</w:t>
            </w: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86" style="position:absolute;left:0;text-align:left;margin-left:154.8pt;margin-top:29.25pt;width:30.75pt;height:17.2pt;z-index:251721728;mso-position-horizontal-relative:text;mso-position-vertical-relative:text"/>
              </w:pic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85" style="position:absolute;left:0;text-align:left;margin-left:154.8pt;margin-top:2.3pt;width:30.75pt;height:17.2pt;z-index:251720704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Less than 4 hours………………</w:t>
            </w:r>
          </w:p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87" style="position:absolute;left:0;text-align:left;margin-left:154.8pt;margin-top:28.3pt;width:30.75pt;height:17.2pt;z-index:25172275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4-23 hours……………………</w:t>
            </w:r>
          </w:p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1-2 days………………………</w:t>
            </w:r>
          </w:p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88" style="position:absolute;left:0;text-align:left;margin-left:153.45pt;margin-top:3.7pt;width:30.75pt;height:17.2pt;z-index:251723776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3-6 days………………………</w:t>
            </w:r>
          </w:p>
          <w:p w:rsidR="00BF50E5" w:rsidRPr="007B39D3" w:rsidRDefault="00BF50E5" w:rsidP="00D310E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89" style="position:absolute;left:0;text-align:left;margin-left:153.45pt;margin-top:1.7pt;width:30.75pt;height:17.2pt;z-index:25172480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7-41 days………………………</w:t>
            </w:r>
          </w:p>
        </w:tc>
        <w:tc>
          <w:tcPr>
            <w:tcW w:w="1710" w:type="dxa"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F50E5" w:rsidRPr="00615410" w:rsidRDefault="00BF50E5" w:rsidP="00BF50E5">
      <w:pPr>
        <w:tabs>
          <w:tab w:val="left" w:pos="5802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F50E5" w:rsidRPr="007B39D3" w:rsidRDefault="00BF50E5" w:rsidP="00BF50E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B39D3">
        <w:rPr>
          <w:rFonts w:ascii="Times New Roman" w:hAnsi="Times New Roman" w:cs="Times New Roman"/>
          <w:b/>
          <w:sz w:val="24"/>
          <w:szCs w:val="24"/>
        </w:rPr>
        <w:t>Part 3: Health service utilization</w:t>
      </w:r>
    </w:p>
    <w:tbl>
      <w:tblPr>
        <w:tblpPr w:leftFromText="180" w:rightFromText="180" w:vertAnchor="text" w:tblpX="504" w:tblpY="1"/>
        <w:tblOverlap w:val="never"/>
        <w:tblW w:w="92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20"/>
        <w:gridCol w:w="3510"/>
        <w:gridCol w:w="3420"/>
        <w:gridCol w:w="1604"/>
      </w:tblGrid>
      <w:tr w:rsidR="00BF50E5" w:rsidRPr="007B39D3" w:rsidTr="00D310E3">
        <w:trPr>
          <w:trHeight w:val="323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b/>
                <w:sz w:val="24"/>
                <w:szCs w:val="24"/>
              </w:rPr>
              <w:t>№</w:t>
            </w:r>
          </w:p>
        </w:tc>
        <w:tc>
          <w:tcPr>
            <w:tcW w:w="3510" w:type="dxa"/>
            <w:hideMark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b/>
                <w:sz w:val="24"/>
                <w:szCs w:val="24"/>
              </w:rPr>
              <w:t>Responses</w:t>
            </w:r>
          </w:p>
        </w:tc>
        <w:tc>
          <w:tcPr>
            <w:tcW w:w="1604" w:type="dxa"/>
            <w:hideMark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b/>
                <w:sz w:val="24"/>
                <w:szCs w:val="24"/>
              </w:rPr>
              <w:t>Skip</w:t>
            </w:r>
          </w:p>
        </w:tc>
      </w:tr>
      <w:tr w:rsidR="00BF50E5" w:rsidRPr="007B39D3" w:rsidTr="00D310E3">
        <w:trPr>
          <w:trHeight w:val="858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51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s there health facility in your vicinity?</w:t>
            </w: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91" style="position:absolute;margin-left:154.7pt;margin-top:24.3pt;width:27.75pt;height:21pt;z-index:251726848;mso-position-horizontal-relative:text;mso-position-vertical-relative:text"/>
              </w:pic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90" style="position:absolute;margin-left:154.7pt;margin-top:3.3pt;width:27.75pt;height:21pt;z-index:251725824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Yes…………………………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………………………………</w:t>
            </w:r>
          </w:p>
        </w:tc>
        <w:tc>
          <w:tcPr>
            <w:tcW w:w="1604" w:type="dxa"/>
          </w:tcPr>
          <w:p w:rsidR="00BF50E5" w:rsidRPr="007B39D3" w:rsidRDefault="00BF50E5" w:rsidP="00D310E3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f no skip to 304</w:t>
            </w:r>
          </w:p>
        </w:tc>
      </w:tr>
      <w:tr w:rsidR="00BF50E5" w:rsidRPr="007B39D3" w:rsidTr="00D310E3">
        <w:trPr>
          <w:trHeight w:val="540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51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What type of health facility is it?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92" style="position:absolute;margin-left:151.55pt;margin-top:3.4pt;width:27.75pt;height:21pt;z-index:251727872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Health post…………………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93" style="position:absolute;margin-left:151.7pt;margin-top:4.55pt;width:27.75pt;height:21pt;z-index:251728896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Health center………………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94" style="position:absolute;margin-left:151.7pt;margin-top:3.6pt;width:27.75pt;height:21pt;z-index:25172992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Hospital ---------------------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95" style="position:absolute;margin-left:151.7pt;margin-top:3.25pt;width:27.75pt;height:21pt;z-index:251730944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Private clinic ………………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ther, specify…………………</w:t>
            </w:r>
          </w:p>
        </w:tc>
        <w:tc>
          <w:tcPr>
            <w:tcW w:w="1604" w:type="dxa"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527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51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oes the health facility provide delivery service?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96" style="position:absolute;margin-left:158.6pt;margin-top:3.95pt;width:27.75pt;height:21pt;z-index:251731968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Yes …………………………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97" style="position:absolute;margin-left:158.6pt;margin-top:3.3pt;width:27.75pt;height:21pt;z-index:25173299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……………………………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98" style="position:absolute;margin-left:157.1pt;margin-top:-.25pt;width:27.75pt;height:21pt;z-index:251734016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 do not know………………</w:t>
            </w:r>
          </w:p>
        </w:tc>
        <w:tc>
          <w:tcPr>
            <w:tcW w:w="1604" w:type="dxa"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7874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4</w:t>
            </w:r>
          </w:p>
        </w:tc>
        <w:tc>
          <w:tcPr>
            <w:tcW w:w="351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What were the reasons you would not delivered at health facility?</w:t>
            </w: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99" style="position:absolute;margin-left:157.1pt;margin-top:3.15pt;width:27.75pt;height:21pt;z-index:251735040;mso-position-horizontal-relative:text;mso-position-vertical-relative:text"/>
              </w:pic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00" style="position:absolute;margin-left:160.4pt;margin-top:-171.25pt;width:27.75pt;height:21pt;z-index:251736064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Too much cost of HFs…………</w:t>
            </w:r>
          </w:p>
          <w:p w:rsidR="00BF50E5" w:rsidRPr="007B39D3" w:rsidRDefault="00BF50E5" w:rsidP="00D310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01" style="position:absolute;margin-left:158.6pt;margin-top:2.05pt;width:27.75pt;height:21pt;z-index:251737088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Facilities not open regularly……</w:t>
            </w:r>
          </w:p>
          <w:p w:rsidR="00BF50E5" w:rsidRPr="007B39D3" w:rsidRDefault="00BF50E5" w:rsidP="00D310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02" style="position:absolute;margin-left:157.1pt;margin-top:3.8pt;width:27.75pt;height:21pt;z-index:25173811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Facility too far…………………</w:t>
            </w:r>
          </w:p>
          <w:p w:rsidR="00BF50E5" w:rsidRPr="007B39D3" w:rsidRDefault="00BF50E5" w:rsidP="00D310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03" style="position:absolute;margin-left:157.1pt;margin-top:3.15pt;width:27.75pt;height:21pt;z-index:251739136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Poor quality service of HFs……</w:t>
            </w:r>
          </w:p>
          <w:p w:rsidR="00BF50E5" w:rsidRPr="007B39D3" w:rsidRDefault="00BF50E5" w:rsidP="00D310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04" style="position:absolute;margin-left:157.1pt;margin-top:1.75pt;width:27.75pt;height:15.65pt;z-index:25174016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 female provider at HFs……</w:t>
            </w:r>
          </w:p>
          <w:p w:rsidR="00BF50E5" w:rsidRPr="007B39D3" w:rsidRDefault="00BF50E5" w:rsidP="00D310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05" style="position:absolute;margin-left:156.95pt;margin-top:4.25pt;width:27.75pt;height:21pt;z-index:251741184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Husband will not allow………</w:t>
            </w:r>
          </w:p>
          <w:p w:rsidR="00BF50E5" w:rsidRPr="007B39D3" w:rsidRDefault="00BF50E5" w:rsidP="00D310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06" style="position:absolute;margin-left:152.9pt;margin-top:24.1pt;width:27.75pt;height:21pt;z-index:251742208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Unwelcoming approach</w:t>
            </w:r>
          </w:p>
          <w:p w:rsidR="00BF50E5" w:rsidRPr="007B39D3" w:rsidRDefault="00BF50E5" w:rsidP="00D310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f health workers…....................</w:t>
            </w:r>
          </w:p>
          <w:p w:rsidR="00BF50E5" w:rsidRPr="007B39D3" w:rsidRDefault="00BF50E5" w:rsidP="00D310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07" style="position:absolute;margin-left:152.9pt;margin-top:-.1pt;width:27.75pt;height:21pt;z-index:25174323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Presence of TBAs ……………</w:t>
            </w:r>
          </w:p>
          <w:p w:rsidR="00BF50E5" w:rsidRPr="007B39D3" w:rsidRDefault="00BF50E5" w:rsidP="00D310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08" style="position:absolute;margin-left:152.9pt;margin-top:14.25pt;width:27.75pt;height:21pt;z-index:251744256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Previous Home delivery was normal……………………</w:t>
            </w:r>
          </w:p>
          <w:p w:rsidR="00BF50E5" w:rsidRPr="007B39D3" w:rsidRDefault="00BF50E5" w:rsidP="00D310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09" style="position:absolute;margin-left:156.95pt;margin-top:17.55pt;width:27.75pt;height:21pt;z-index:25174528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 was told that my Pregnancy is normal……………….. ………..</w:t>
            </w:r>
          </w:p>
          <w:p w:rsidR="00BF50E5" w:rsidRPr="007B39D3" w:rsidRDefault="00BF50E5" w:rsidP="00D310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10" style="position:absolute;margin-left:156.95pt;margin-top:3.4pt;width:27.75pt;height:21pt;z-index:251746304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t seriously ill………………</w:t>
            </w:r>
          </w:p>
          <w:p w:rsidR="00BF50E5" w:rsidRPr="007B39D3" w:rsidRDefault="00BF50E5" w:rsidP="00D310E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11" style="position:absolute;margin-left:156.95pt;margin-top:2.5pt;width:27.75pt;height:21pt;z-index:251747328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Culturally prohibited………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12" style="position:absolute;margin-left:156.95pt;margin-top:.85pt;width:27.75pt;height:21pt;z-index:25174835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Presence of traditional healer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ther, specify …</w:t>
            </w:r>
          </w:p>
        </w:tc>
        <w:tc>
          <w:tcPr>
            <w:tcW w:w="1604" w:type="dxa"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1399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</w:rPr>
            </w:pPr>
            <w:r w:rsidRPr="007B39D3">
              <w:rPr>
                <w:rFonts w:ascii="Times New Roman" w:hAnsi="Times New Roman" w:cs="Times New Roman"/>
              </w:rPr>
              <w:t>305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</w:rPr>
            </w:pPr>
            <w:r w:rsidRPr="007B39D3">
              <w:rPr>
                <w:rFonts w:ascii="Times New Roman" w:hAnsi="Times New Roman" w:cs="Times New Roman"/>
              </w:rPr>
              <w:t>Who decides place for your child birth?</w:t>
            </w:r>
          </w:p>
        </w:tc>
        <w:tc>
          <w:tcPr>
            <w:tcW w:w="342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13" style="position:absolute;margin-left:156.95pt;margin-top:1.65pt;width:27.75pt;height:21pt;z-index:251749376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Self …………………… 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14" style="position:absolute;margin-left:157.1pt;margin-top:1.55pt;width:27.75pt;height:21pt;z-index:25175040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Husband ……………………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15" style="position:absolute;margin-left:156.95pt;margin-top:1.7pt;width:27.75pt;height:21pt;z-index:251751424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Relatives ……………………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16" style="position:absolute;margin-left:157.1pt;margin-top:1.7pt;width:27.75pt;height:21pt;z-index:251752448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Religious leader ………………</w:t>
            </w:r>
          </w:p>
          <w:p w:rsidR="00BF50E5" w:rsidRPr="007B39D3" w:rsidRDefault="00BF50E5" w:rsidP="00D310E3">
            <w:pPr>
              <w:rPr>
                <w:rFonts w:ascii="Times New Roman" w:hAnsi="Times New Roman" w:cs="Times New Roman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ther, specify ….………………</w:t>
            </w:r>
          </w:p>
        </w:tc>
        <w:tc>
          <w:tcPr>
            <w:tcW w:w="1604" w:type="dxa"/>
          </w:tcPr>
          <w:p w:rsidR="00BF50E5" w:rsidRPr="007B39D3" w:rsidRDefault="00BF50E5" w:rsidP="00D310E3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F50E5" w:rsidRDefault="00BF50E5" w:rsidP="00BF50E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F50E5" w:rsidRDefault="00BF50E5" w:rsidP="00BF50E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F50E5" w:rsidRDefault="00BF50E5" w:rsidP="00BF50E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F50E5" w:rsidRDefault="00BF50E5" w:rsidP="00BF50E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F50E5" w:rsidRDefault="00BF50E5" w:rsidP="00BF50E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F50E5" w:rsidRPr="007B39D3" w:rsidRDefault="00BF50E5" w:rsidP="00BF50E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B39D3">
        <w:rPr>
          <w:rFonts w:ascii="Times New Roman" w:hAnsi="Times New Roman" w:cs="Times New Roman"/>
          <w:b/>
          <w:sz w:val="24"/>
          <w:szCs w:val="24"/>
        </w:rPr>
        <w:t>Part 4:  knowledge questions on newborn care</w:t>
      </w:r>
    </w:p>
    <w:tbl>
      <w:tblPr>
        <w:tblpPr w:leftFromText="180" w:rightFromText="180" w:bottomFromText="200" w:vertAnchor="text" w:horzAnchor="margin" w:tblpX="-36" w:tblpY="150"/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20"/>
        <w:gridCol w:w="4158"/>
        <w:gridCol w:w="3240"/>
        <w:gridCol w:w="1350"/>
      </w:tblGrid>
      <w:tr w:rsidR="00BF50E5" w:rsidRPr="007B39D3" w:rsidTr="00D310E3">
        <w:trPr>
          <w:trHeight w:val="183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b/>
                <w:sz w:val="24"/>
                <w:szCs w:val="24"/>
              </w:rPr>
              <w:t>№</w:t>
            </w:r>
          </w:p>
        </w:tc>
        <w:tc>
          <w:tcPr>
            <w:tcW w:w="4158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324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35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kip </w:t>
            </w:r>
          </w:p>
        </w:tc>
      </w:tr>
      <w:tr w:rsidR="00BF50E5" w:rsidRPr="007B39D3" w:rsidTr="00D310E3">
        <w:trPr>
          <w:trHeight w:val="255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4158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o you have information about immediate newborn care practice?</w:t>
            </w:r>
          </w:p>
        </w:tc>
        <w:tc>
          <w:tcPr>
            <w:tcW w:w="324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20" style="position:absolute;left:0;text-align:left;margin-left:139.8pt;margin-top:2.65pt;width:27.75pt;height:21pt;z-index:251756544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Yes…………………… 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21" style="position:absolute;left:0;text-align:left;margin-left:139.8pt;margin-top:2.95pt;width:27.75pt;height:15.45pt;z-index:251757568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…………………… …</w:t>
            </w:r>
          </w:p>
        </w:tc>
        <w:tc>
          <w:tcPr>
            <w:tcW w:w="135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f no skip to Q404</w:t>
            </w:r>
          </w:p>
        </w:tc>
      </w:tr>
      <w:tr w:rsidR="00BF50E5" w:rsidRPr="007B39D3" w:rsidTr="00D310E3"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4158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f yes,  mention the source of information about newborn care(more than one answer is possible)</w:t>
            </w:r>
          </w:p>
        </w:tc>
        <w:tc>
          <w:tcPr>
            <w:tcW w:w="324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22" style="position:absolute;left:0;text-align:left;margin-left:139.8pt;margin-top:3pt;width:27.75pt;height:13.6pt;z-index:251758592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Family/relatives…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23" style="position:absolute;left:0;text-align:left;margin-left:139.8pt;margin-top:-.4pt;width:27.75pt;height:15.65pt;z-index:251759616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eighbors………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24" style="position:absolute;left:0;text-align:left;margin-left:139.8pt;margin-top:1.25pt;width:27.75pt;height:15.65pt;z-index:25176064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Health professional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25" style="position:absolute;left:0;text-align:left;margin-left:139.8pt;margin-top:.45pt;width:27.75pt;height:15.65pt;z-index:251761664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TV/Radio………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26" style="position:absolute;left:0;text-align:left;margin-left:139.8pt;margin-top:.5pt;width:27.75pt;height:15.65pt;z-index:251762688"/>
              </w:pict>
            </w:r>
            <w:r w:rsidRPr="007B39D3">
              <w:rPr>
                <w:rFonts w:ascii="Times New Roman" w:eastAsia="Times New Roman" w:hAnsi="Times New Roman" w:cs="Times New Roman"/>
                <w:sz w:val="24"/>
                <w:szCs w:val="24"/>
              </w:rPr>
              <w:t>News paper/magazines</w: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thers (specify) …………</w:t>
            </w:r>
          </w:p>
        </w:tc>
        <w:tc>
          <w:tcPr>
            <w:tcW w:w="135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4158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What type of immediate newborn care do you know?  (More than one answer is possible)</w:t>
            </w:r>
          </w:p>
        </w:tc>
        <w:tc>
          <w:tcPr>
            <w:tcW w:w="324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27" style="position:absolute;left:0;text-align:left;margin-left:143.55pt;margin-top:21.6pt;width:27.75pt;height:15.65pt;z-index:251763712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eliver baby on to mother’s abdomen or into her arms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28" style="position:absolute;left:0;text-align:left;margin-left:143.55pt;margin-top:.3pt;width:27.75pt;height:15.65pt;z-index:251764736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Cutting cord……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29" style="position:absolute;left:0;text-align:left;margin-left:143.55pt;margin-top:19.7pt;width:27.75pt;height:15.65pt;z-index:25176576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Drying and wrapping the baby…………………… 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219" style="position:absolute;left:0;text-align:left;margin-left:143.55pt;margin-top:18pt;width:27.75pt;height:15.65pt;z-index:251857920"/>
              </w:pic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30" style="position:absolute;left:0;text-align:left;margin-left:143.55pt;margin-top:41.3pt;width:27.75pt;height:15.65pt;z-index:251766784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Place the baby in skin to skin contact 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nitiate breast feeding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ther (specify)……………</w:t>
            </w:r>
          </w:p>
        </w:tc>
        <w:tc>
          <w:tcPr>
            <w:tcW w:w="135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89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4158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o you have information about when to start breast feeding after birth?</w:t>
            </w:r>
          </w:p>
        </w:tc>
        <w:tc>
          <w:tcPr>
            <w:tcW w:w="324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31" style="position:absolute;left:0;text-align:left;margin-left:143.55pt;margin-top:4.45pt;width:27.75pt;height:15.65pt;z-index:251767808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Yes…………………… 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ind w:left="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32" style="position:absolute;left:0;text-align:left;margin-left:143.55pt;margin-top:4.3pt;width:27.75pt;height:15.65pt;z-index:25176883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…………………… …</w:t>
            </w:r>
          </w:p>
        </w:tc>
        <w:tc>
          <w:tcPr>
            <w:tcW w:w="135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4158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id you  mention the time when should breast feeding be started</w:t>
            </w:r>
          </w:p>
        </w:tc>
        <w:tc>
          <w:tcPr>
            <w:tcW w:w="324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…………hrs</w:t>
            </w:r>
          </w:p>
        </w:tc>
        <w:tc>
          <w:tcPr>
            <w:tcW w:w="135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4158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o you know about the first breast milk?</w:t>
            </w:r>
          </w:p>
        </w:tc>
        <w:tc>
          <w:tcPr>
            <w:tcW w:w="324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33" style="position:absolute;left:0;text-align:left;margin-left:136.05pt;margin-top:3.5pt;width:27.75pt;height:15.65pt;z-index:251769856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Yes…………………… 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34" style="position:absolute;left:0;text-align:left;margin-left:136.05pt;margin-top:2.4pt;width:27.75pt;height:15.65pt;z-index:25177088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…………………… …</w:t>
            </w:r>
          </w:p>
        </w:tc>
        <w:tc>
          <w:tcPr>
            <w:tcW w:w="135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f no skip to Q409</w:t>
            </w:r>
          </w:p>
        </w:tc>
      </w:tr>
      <w:tr w:rsidR="00BF50E5" w:rsidRPr="007B39D3" w:rsidTr="00D310E3"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4158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f yes, is the first milk advantageous or disadvantageous?</w:t>
            </w:r>
          </w:p>
        </w:tc>
        <w:tc>
          <w:tcPr>
            <w:tcW w:w="324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35" style="position:absolute;left:0;text-align:left;margin-left:139.8pt;margin-top:2pt;width:22.25pt;height:15.65pt;z-index:251771904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1. Advantageous…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ind w:left="1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36" style="position:absolute;left:0;text-align:left;margin-left:139.8pt;margin-top:2.05pt;width:27.75pt;height:15.65pt;z-index:251772928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2. Disadvantageous………</w:t>
            </w:r>
          </w:p>
        </w:tc>
        <w:tc>
          <w:tcPr>
            <w:tcW w:w="135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f 1 skip to 409</w:t>
            </w:r>
          </w:p>
        </w:tc>
      </w:tr>
      <w:tr w:rsidR="00BF50E5" w:rsidRPr="007B39D3" w:rsidTr="00D310E3"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4158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f disadvantageous, mention the disadvantages?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more than one answer is possible)</w:t>
            </w:r>
          </w:p>
        </w:tc>
        <w:tc>
          <w:tcPr>
            <w:tcW w:w="324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pict>
                <v:rect id="_x0000_s1137" style="position:absolute;left:0;text-align:left;margin-left:143.55pt;margin-top:3pt;width:27.75pt;height:15.65pt;z-index:251773952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Causes diarrhea…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38" style="position:absolute;left:0;text-align:left;margin-left:143.55pt;margin-top:2.4pt;width:27.75pt;height:15.65pt;z-index:251774976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Causes constipation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pict>
                <v:rect id="_x0000_s1139" style="position:absolute;left:0;text-align:left;margin-left:143.55pt;margin-top:3.2pt;width:27.75pt;height:15.65pt;z-index:25177600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ecrease growth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ther (specify)……………</w:t>
            </w:r>
          </w:p>
        </w:tc>
        <w:tc>
          <w:tcPr>
            <w:tcW w:w="135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9</w:t>
            </w:r>
          </w:p>
        </w:tc>
        <w:tc>
          <w:tcPr>
            <w:tcW w:w="4158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s exposing the neonates for morning sunlight important?</w:t>
            </w:r>
          </w:p>
        </w:tc>
        <w:tc>
          <w:tcPr>
            <w:tcW w:w="324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40" style="position:absolute;left:0;text-align:left;margin-left:141.2pt;margin-top:3.2pt;width:27.75pt;height:15.65pt;z-index:251777024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Yes …………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41" style="position:absolute;left:0;text-align:left;margin-left:141.2pt;margin-top:.45pt;width:27.75pt;height:15.65pt;z-index:251778048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 ……………………</w:t>
            </w:r>
          </w:p>
        </w:tc>
        <w:tc>
          <w:tcPr>
            <w:tcW w:w="135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   If yes, skip to Q411</w:t>
            </w:r>
          </w:p>
        </w:tc>
      </w:tr>
      <w:tr w:rsidR="00BF50E5" w:rsidRPr="007B39D3" w:rsidTr="00D310E3"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4158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f no, mention the reasons?</w:t>
            </w:r>
          </w:p>
          <w:p w:rsidR="00BF50E5" w:rsidRPr="007B39D3" w:rsidRDefault="00BF50E5" w:rsidP="00D310E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7B39D3">
              <w:rPr>
                <w:rFonts w:ascii="Times New Roman" w:hAnsi="Times New Roman" w:cs="Times New Roman"/>
              </w:rPr>
              <w:t>(more than one answer is possible)</w:t>
            </w:r>
          </w:p>
        </w:tc>
        <w:tc>
          <w:tcPr>
            <w:tcW w:w="324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42" style="position:absolute;left:0;text-align:left;margin-left:141.2pt;margin-top:2.1pt;width:27.75pt;height:15.65pt;z-index:251779072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Causes eye problem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43" style="position:absolute;left:0;text-align:left;margin-left:141.2pt;margin-top:3.5pt;width:27.75pt;height:15.65pt;z-index:251780096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Causes physical flaccid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thers (specify)……………</w:t>
            </w:r>
          </w:p>
        </w:tc>
        <w:tc>
          <w:tcPr>
            <w:tcW w:w="135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4158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s it possible to expose the neonate for vaccination?</w:t>
            </w:r>
          </w:p>
        </w:tc>
        <w:tc>
          <w:tcPr>
            <w:tcW w:w="324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44" style="position:absolute;left:0;text-align:left;margin-left:137.45pt;margin-top:3.2pt;width:27.75pt;height:15.65pt;z-index:251781120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Yes …………………… 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45" style="position:absolute;left:0;text-align:left;margin-left:137.45pt;margin-top:1.45pt;width:27.75pt;height:15.65pt;z-index:251782144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…………………… …</w:t>
            </w:r>
          </w:p>
        </w:tc>
        <w:tc>
          <w:tcPr>
            <w:tcW w:w="135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f yes skip to Q413</w:t>
            </w:r>
          </w:p>
        </w:tc>
      </w:tr>
      <w:tr w:rsidR="00BF50E5" w:rsidRPr="007B39D3" w:rsidTr="00D310E3"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4158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f no, mention the reasons</w:t>
            </w:r>
            <w:r w:rsidRPr="007B39D3">
              <w:rPr>
                <w:rFonts w:ascii="Times New Roman" w:hAnsi="Times New Roman" w:cs="Times New Roman"/>
              </w:rPr>
              <w:t>(more than one answer is possible)</w:t>
            </w:r>
          </w:p>
        </w:tc>
        <w:tc>
          <w:tcPr>
            <w:tcW w:w="324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46" style="position:absolute;left:0;text-align:left;margin-left:137.45pt;margin-top:5.6pt;width:27.75pt;height:15.65pt;z-index:251783168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Culture…………………… 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47" style="position:absolute;left:0;text-align:left;margin-left:137.45pt;margin-top:4pt;width:27.75pt;height:15.65pt;z-index:25178419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Lack of health facility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48" style="position:absolute;left:0;text-align:left;margin-left:137.45pt;margin-top:4.1pt;width:27.75pt;height:15.65pt;z-index:251785216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Lack of knowledge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49" style="position:absolute;left:0;text-align:left;margin-left:137.45pt;margin-top:5.55pt;width:27.75pt;height:15.65pt;z-index:25178624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Bad previous experience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50" style="position:absolute;left:0;text-align:left;margin-left:137.45pt;margin-top:4.45pt;width:27.75pt;height:15.65pt;z-index:251787264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ndividual preference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ther (specify)……………</w:t>
            </w:r>
          </w:p>
        </w:tc>
        <w:tc>
          <w:tcPr>
            <w:tcW w:w="135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4158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o you have information when to bath the neonate immediately after birth?</w:t>
            </w:r>
          </w:p>
        </w:tc>
        <w:tc>
          <w:tcPr>
            <w:tcW w:w="324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51" style="position:absolute;left:0;text-align:left;margin-left:137.45pt;margin-top:3.15pt;width:27.75pt;height:15.65pt;z-index:251788288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Yes…………………… 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52" style="position:absolute;left:0;text-align:left;margin-left:137.45pt;margin-top:1.85pt;width:27.75pt;height:15.65pt;z-index:25178931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…………………… …</w:t>
            </w:r>
          </w:p>
        </w:tc>
        <w:tc>
          <w:tcPr>
            <w:tcW w:w="135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f no skip to 415</w:t>
            </w:r>
          </w:p>
        </w:tc>
      </w:tr>
      <w:tr w:rsidR="00BF50E5" w:rsidRPr="007B39D3" w:rsidTr="00D310E3">
        <w:trPr>
          <w:trHeight w:val="128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4158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When did the new born should be bathed, mention time?</w:t>
            </w:r>
          </w:p>
        </w:tc>
        <w:tc>
          <w:tcPr>
            <w:tcW w:w="324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…………hr</w:t>
            </w:r>
          </w:p>
        </w:tc>
        <w:tc>
          <w:tcPr>
            <w:tcW w:w="135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4158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o you have information about neonatal problems?</w:t>
            </w:r>
          </w:p>
        </w:tc>
        <w:tc>
          <w:tcPr>
            <w:tcW w:w="324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53" style="position:absolute;left:0;text-align:left;margin-left:132.25pt;margin-top:1.75pt;width:27.75pt;height:15.65pt;z-index:251790336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Yes…………………… 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54" style="position:absolute;left:0;text-align:left;margin-left:132.25pt;margin-top:1.8pt;width:27.75pt;height:15.65pt;z-index:25179136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…………………… …</w:t>
            </w:r>
          </w:p>
        </w:tc>
        <w:tc>
          <w:tcPr>
            <w:tcW w:w="135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f no skip to Q501</w:t>
            </w:r>
          </w:p>
        </w:tc>
      </w:tr>
      <w:tr w:rsidR="00BF50E5" w:rsidRPr="007B39D3" w:rsidTr="00D310E3">
        <w:trPr>
          <w:trHeight w:val="1520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4158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proofErr w:type="spellStart"/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eonatalhealth</w:t>
            </w:r>
            <w:proofErr w:type="spellEnd"/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 problems do you know?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</w:rPr>
              <w:t>(more than one answer is possible)</w:t>
            </w:r>
          </w:p>
        </w:tc>
        <w:tc>
          <w:tcPr>
            <w:tcW w:w="324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55" style="position:absolute;left:0;text-align:left;margin-left:137.45pt;margin-top:3pt;width:27.75pt;height:15.65pt;z-index:251792384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Fever…………………… 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56" style="position:absolute;left:0;text-align:left;margin-left:137.45pt;margin-top:5.15pt;width:27.75pt;height:15.65pt;z-index:251793408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Low body temperature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57" style="position:absolute;left:0;text-align:left;margin-left:137.45pt;margin-top:5.65pt;width:27.75pt;height:15.65pt;z-index:25179443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iarrhea………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58" style="position:absolute;left:0;text-align:left;margin-left:137.45pt;margin-top:5.05pt;width:27.75pt;height:15.65pt;z-index:251795456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Vomiting………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59" style="position:absolute;left:0;text-align:left;margin-left:137.45pt;margin-top:23.1pt;width:27.75pt;height:15.65pt;z-index:25179648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Birth asphyxia /breathing difficulty……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60" style="position:absolute;left:0;text-align:left;margin-left:137.45pt;margin-top:3.45pt;width:27.75pt;height:15.65pt;z-index:251797504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Low birth weight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61" style="position:absolute;left:0;text-align:left;margin-left:137.45pt;margin-top:1.85pt;width:27.75pt;height:15.65pt;z-index:251798528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Preterm……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62" style="position:absolute;left:0;text-align:left;margin-left:137.45pt;margin-top:2.6pt;width:27.75pt;height:15.65pt;z-index:25179955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Feeding problem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pict>
                <v:rect id="_x0000_s1163" style="position:absolute;left:0;text-align:left;margin-left:137.45pt;margin-top:2pt;width:27.75pt;height:15.65pt;z-index:251800576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Jaundice……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64" style="position:absolute;left:0;text-align:left;margin-left:137.45pt;margin-top:1.6pt;width:27.75pt;height:15.65pt;z-index:25180160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HIV infection…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thers (specify)…………</w:t>
            </w:r>
          </w:p>
        </w:tc>
        <w:tc>
          <w:tcPr>
            <w:tcW w:w="135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F50E5" w:rsidRDefault="00BF50E5" w:rsidP="00BF50E5">
      <w:pPr>
        <w:pStyle w:val="NoSpacing"/>
        <w:tabs>
          <w:tab w:val="left" w:pos="3252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F50E5" w:rsidRPr="007B39D3" w:rsidRDefault="00BF50E5" w:rsidP="00BF50E5">
      <w:pPr>
        <w:pStyle w:val="NoSpacing"/>
        <w:tabs>
          <w:tab w:val="left" w:pos="3252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B39D3">
        <w:rPr>
          <w:rFonts w:ascii="Times New Roman" w:hAnsi="Times New Roman" w:cs="Times New Roman"/>
          <w:b/>
          <w:sz w:val="24"/>
          <w:szCs w:val="24"/>
        </w:rPr>
        <w:t>Part 5: newborn care practice questions</w:t>
      </w:r>
    </w:p>
    <w:tbl>
      <w:tblPr>
        <w:tblW w:w="999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720"/>
        <w:gridCol w:w="4500"/>
        <w:gridCol w:w="3600"/>
        <w:gridCol w:w="1170"/>
      </w:tblGrid>
      <w:tr w:rsidR="00BF50E5" w:rsidRPr="007B39D3" w:rsidTr="00D310E3"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№</w:t>
            </w:r>
          </w:p>
        </w:tc>
        <w:tc>
          <w:tcPr>
            <w:tcW w:w="45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6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17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kip </w:t>
            </w:r>
          </w:p>
        </w:tc>
      </w:tr>
      <w:tr w:rsidR="00BF50E5" w:rsidRPr="007B39D3" w:rsidTr="00D310E3">
        <w:trPr>
          <w:trHeight w:val="568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  <w:tc>
          <w:tcPr>
            <w:tcW w:w="45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id you remember where you positioned the neonate/s immediately after delivery?</w:t>
            </w:r>
          </w:p>
        </w:tc>
        <w:tc>
          <w:tcPr>
            <w:tcW w:w="36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pict>
                <v:rect id="_x0000_s1165" style="position:absolute;left:0;text-align:left;margin-left:149.85pt;margin-top:3.45pt;width:27.75pt;height:15.65pt;z-index:251802624;mso-position-horizontal-relative:text;mso-position-vertical-relative:text"/>
              </w:pict>
            </w:r>
            <w:r w:rsidRPr="007B39D3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…………………… 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pict>
                <v:rect id="_x0000_s1166" style="position:absolute;left:0;text-align:left;margin-left:149.85pt;margin-top:2.9pt;width:27.75pt;height:15.65pt;z-index:251803648"/>
              </w:pict>
            </w:r>
            <w:r w:rsidRPr="007B39D3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…………………… 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BF50E5" w:rsidRPr="007B39D3" w:rsidRDefault="00BF50E5" w:rsidP="00D310E3">
            <w:pPr>
              <w:pStyle w:val="NoSpacing"/>
              <w:tabs>
                <w:tab w:val="left" w:pos="810"/>
              </w:tabs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If</w:t>
            </w:r>
            <w:proofErr w:type="spellEnd"/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B39D3">
              <w:rPr>
                <w:rFonts w:ascii="Times New Roman" w:hAnsi="Times New Roman" w:cs="Times New Roman"/>
                <w:szCs w:val="24"/>
              </w:rPr>
              <w:t>no skip to 503</w:t>
            </w:r>
          </w:p>
        </w:tc>
      </w:tr>
      <w:tr w:rsidR="00BF50E5" w:rsidRPr="007B39D3" w:rsidTr="00D310E3">
        <w:trPr>
          <w:trHeight w:val="2326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</w:tc>
        <w:tc>
          <w:tcPr>
            <w:tcW w:w="45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f you remember, where you positioned the neonate/s immediately after delivery?</w:t>
            </w:r>
          </w:p>
        </w:tc>
        <w:tc>
          <w:tcPr>
            <w:tcW w:w="36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67" style="position:absolute;left:0;text-align:left;margin-left:166.15pt;margin-top:1.45pt;width:27.75pt;height:15.65pt;z-index:251804672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n the mother’s abdomen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68" style="position:absolute;left:0;text-align:left;margin-left:166.15pt;margin-top:1.95pt;width:27.75pt;height:15.65pt;z-index:251805696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ear the delivery surface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69" style="position:absolute;left:0;text-align:left;margin-left:166.15pt;margin-top:2.45pt;width:27.75pt;height:15.65pt;z-index:25180672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n another bed separately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70" style="position:absolute;left:0;text-align:left;margin-left:166.15pt;margin-top:2.5pt;width:27.75pt;height:15.65pt;z-index:251807744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Transferred to father/relatives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71" style="position:absolute;left:0;text-align:left;margin-left:166.15pt;margin-top:2.55pt;width:27.75pt;height:15.65pt;z-index:251808768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 don’t remember……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thers (specify) ………………</w:t>
            </w:r>
          </w:p>
        </w:tc>
        <w:tc>
          <w:tcPr>
            <w:tcW w:w="117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706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45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id you dry/wrapping the neonate after birth?</w:t>
            </w:r>
          </w:p>
        </w:tc>
        <w:tc>
          <w:tcPr>
            <w:tcW w:w="36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72" style="position:absolute;left:0;text-align:left;margin-left:166.15pt;margin-top:2.9pt;width:27.75pt;height:15.65pt;z-index:251809792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Yes…………………… 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73" style="position:absolute;left:0;text-align:left;margin-left:166.15pt;margin-top:2.3pt;width:27.75pt;height:15.65pt;z-index:251810816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…………………… ………</w:t>
            </w:r>
          </w:p>
        </w:tc>
        <w:tc>
          <w:tcPr>
            <w:tcW w:w="117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f no skip to 506</w:t>
            </w:r>
          </w:p>
        </w:tc>
      </w:tr>
      <w:tr w:rsidR="00BF50E5" w:rsidRPr="007B39D3" w:rsidTr="00D310E3">
        <w:trPr>
          <w:trHeight w:val="1357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45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f you dry/wrap the neonate, when did you dry/wrap?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74" style="position:absolute;left:0;text-align:left;margin-left:166.15pt;margin-top:2.55pt;width:27.75pt;height:15.65pt;z-index:251811840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Before delivery of placenta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75" style="position:absolute;left:0;text-align:left;margin-left:166.15pt;margin-top:22.7pt;width:27.75pt;height:15.65pt;z-index:251812864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Immediately after delivery of placenta…………………… 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76" style="position:absolute;left:0;text-align:left;margin-left:166.15pt;margin-top:4.15pt;width:27.75pt;height:15.65pt;z-index:251813888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 did not remember…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ther specify……..</w:t>
            </w:r>
          </w:p>
        </w:tc>
        <w:tc>
          <w:tcPr>
            <w:tcW w:w="117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197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45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What material did you use to dry the neonate/s’ body?</w:t>
            </w:r>
          </w:p>
        </w:tc>
        <w:tc>
          <w:tcPr>
            <w:tcW w:w="36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77" style="position:absolute;left:0;text-align:left;margin-left:166.15pt;margin-top:3.8pt;width:27.75pt;height:15.65pt;z-index:251814912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Pre-prepared towel……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78" style="position:absolute;left:0;text-align:left;margin-left:166.15pt;margin-top:4.6pt;width:27.75pt;height:15.65pt;z-index:251815936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Piece of blanket/Gabi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79" style="position:absolute;left:0;text-align:left;margin-left:166.15pt;margin-top:4.65pt;width:27.75pt;height:15.65pt;z-index:25181696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Available material……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80" style="position:absolute;left:0;text-align:left;margin-left:166.15pt;margin-top:4.7pt;width:27.75pt;height:15.65pt;z-index:251817984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 don’t remember………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ther (specify) …………………</w:t>
            </w:r>
          </w:p>
        </w:tc>
        <w:tc>
          <w:tcPr>
            <w:tcW w:w="117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432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45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 you remember the material </w: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used to cut the cord?</w:t>
            </w:r>
          </w:p>
        </w:tc>
        <w:tc>
          <w:tcPr>
            <w:tcW w:w="36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81" style="position:absolute;left:0;text-align:left;margin-left:161.35pt;margin-top:3.65pt;width:27.75pt;height:15.65pt;z-index:251819008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Yes…………………… 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82" style="position:absolute;left:0;text-align:left;margin-left:161.35pt;margin-top:2.35pt;width:27.75pt;height:15.65pt;z-index:25182003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…………………… ………</w:t>
            </w:r>
          </w:p>
        </w:tc>
        <w:tc>
          <w:tcPr>
            <w:tcW w:w="117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f no skip to 508</w:t>
            </w:r>
          </w:p>
        </w:tc>
      </w:tr>
      <w:tr w:rsidR="00BF50E5" w:rsidRPr="007B39D3" w:rsidTr="00D310E3">
        <w:trPr>
          <w:trHeight w:val="2866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7</w:t>
            </w:r>
          </w:p>
        </w:tc>
        <w:tc>
          <w:tcPr>
            <w:tcW w:w="45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ou remember, what material was</w: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 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 to cut the cord?</w:t>
            </w:r>
          </w:p>
        </w:tc>
        <w:tc>
          <w:tcPr>
            <w:tcW w:w="36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83" style="position:absolute;left:0;text-align:left;margin-left:161.35pt;margin-top:3.3pt;width:27.75pt;height:15.65pt;z-index:251821056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Un-boiled new razor blade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84" style="position:absolute;left:0;text-align:left;margin-left:161.35pt;margin-top:2pt;width:27.75pt;height:15.65pt;z-index:25182208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Boiled new razor blade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85" style="position:absolute;left:0;text-align:left;margin-left:161.35pt;margin-top:2.05pt;width:27.75pt;height:15.65pt;z-index:251823104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Un-boiled used razor blade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86" style="position:absolute;left:0;text-align:left;margin-left:161.35pt;margin-top:2.8pt;width:27.75pt;height:15.65pt;z-index:251824128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Boiled used razor blade…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87" style="position:absolute;left:0;text-align:left;margin-left:161.35pt;margin-top:1.5pt;width:27.75pt;height:15.65pt;z-index:25182515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Available sharp instrument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thers (specify) ………………</w:t>
            </w:r>
          </w:p>
        </w:tc>
        <w:tc>
          <w:tcPr>
            <w:tcW w:w="117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1020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45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id you remember the material you used to tie the cord?</w:t>
            </w:r>
          </w:p>
        </w:tc>
        <w:tc>
          <w:tcPr>
            <w:tcW w:w="36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88" style="position:absolute;left:0;text-align:left;margin-left:159.25pt;margin-top:1.15pt;width:27.75pt;height:15.65pt;z-index:251826176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Yes…………………… 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89" style="position:absolute;left:0;text-align:left;margin-left:159.25pt;margin-top:1.9pt;width:27.75pt;height:15.65pt;z-index:25182720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…………………… ………</w:t>
            </w:r>
          </w:p>
        </w:tc>
        <w:tc>
          <w:tcPr>
            <w:tcW w:w="117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16"/>
                <w:szCs w:val="24"/>
              </w:rPr>
              <w:t xml:space="preserve">If </w:t>
            </w:r>
            <w:r w:rsidRPr="007B39D3">
              <w:rPr>
                <w:rFonts w:ascii="Times New Roman" w:hAnsi="Times New Roman" w:cs="Times New Roman"/>
                <w:sz w:val="20"/>
                <w:szCs w:val="24"/>
              </w:rPr>
              <w:t>no skip to Q510</w:t>
            </w:r>
          </w:p>
        </w:tc>
      </w:tr>
      <w:tr w:rsidR="00BF50E5" w:rsidRPr="007B39D3" w:rsidTr="00D310E3">
        <w:trPr>
          <w:trHeight w:val="2085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45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f yes, what was the material you used?</w:t>
            </w:r>
          </w:p>
        </w:tc>
        <w:tc>
          <w:tcPr>
            <w:tcW w:w="36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90" style="position:absolute;left:0;text-align:left;margin-left:159.25pt;margin-top:2.45pt;width:27.75pt;height:15.65pt;z-index:251828224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Thread…………………… 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91" style="position:absolute;left:0;text-align:left;margin-left:159.25pt;margin-top:1.85pt;width:27.75pt;height:15.65pt;z-index:251829248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Cord tie…………………… 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92" style="position:absolute;left:0;text-align:left;margin-left:159.25pt;margin-top:.55pt;width:27.75pt;height:15.65pt;z-index:25183027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Cord clamp…………………… 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thers (specify) …………………</w:t>
            </w:r>
          </w:p>
        </w:tc>
        <w:tc>
          <w:tcPr>
            <w:tcW w:w="117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45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id you apply any material on the cord after cutting?</w:t>
            </w:r>
          </w:p>
        </w:tc>
        <w:tc>
          <w:tcPr>
            <w:tcW w:w="36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93" style="position:absolute;left:0;text-align:left;margin-left:154.8pt;margin-top:2.15pt;width:27.75pt;height:15.65pt;z-index:251831296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Yes…………………… 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94" style="position:absolute;left:0;text-align:left;margin-left:154.8pt;margin-top:.6pt;width:27.75pt;height:15.65pt;z-index:25183232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…………………… ………</w:t>
            </w:r>
          </w:p>
        </w:tc>
        <w:tc>
          <w:tcPr>
            <w:tcW w:w="117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18"/>
                <w:szCs w:val="24"/>
              </w:rPr>
              <w:t>If no skip to Q512</w:t>
            </w:r>
          </w:p>
        </w:tc>
      </w:tr>
      <w:tr w:rsidR="00BF50E5" w:rsidRPr="007B39D3" w:rsidTr="00D310E3">
        <w:trPr>
          <w:trHeight w:val="1430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45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f yes, mention type of material applied on the cord</w:t>
            </w:r>
          </w:p>
        </w:tc>
        <w:tc>
          <w:tcPr>
            <w:tcW w:w="36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95" style="position:absolute;left:0;text-align:left;margin-left:159.25pt;margin-top:3.4pt;width:27.75pt;height:15.65pt;z-index:251833344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Cow dung…………………… 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96" style="position:absolute;left:0;text-align:left;margin-left:159.25pt;margin-top:2.8pt;width:27.75pt;height:15.65pt;z-index:251834368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ust…………………… 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97" style="position:absolute;left:0;text-align:left;margin-left:159.25pt;margin-top:5.65pt;width:27.75pt;height:15.65pt;z-index:25183539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Butter…………………… 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98" style="position:absolute;left:0;text-align:left;margin-left:159.25pt;margin-top:7.1pt;width:27.75pt;height:15.65pt;z-index:251836416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Ash…………………… 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thers (specify) …………………</w:t>
            </w:r>
          </w:p>
        </w:tc>
        <w:tc>
          <w:tcPr>
            <w:tcW w:w="117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720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45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id you initiate exclusive breast feeding immediately after birth?</w:t>
            </w:r>
          </w:p>
        </w:tc>
        <w:tc>
          <w:tcPr>
            <w:tcW w:w="36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99" style="position:absolute;left:0;text-align:left;margin-left:153.75pt;margin-top:1.9pt;width:27.75pt;height:15.65pt;z-index:251837440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Yes…………………… 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200" style="position:absolute;left:0;text-align:left;margin-left:154.8pt;margin-top:1.95pt;width:27.75pt;height:15.65pt;z-index:251838464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…………………… ………</w:t>
            </w:r>
          </w:p>
        </w:tc>
        <w:tc>
          <w:tcPr>
            <w:tcW w:w="117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7B39D3">
              <w:rPr>
                <w:rFonts w:ascii="Times New Roman" w:hAnsi="Times New Roman" w:cs="Times New Roman"/>
                <w:sz w:val="18"/>
                <w:szCs w:val="24"/>
              </w:rPr>
              <w:t>If no skip to Q514</w:t>
            </w:r>
          </w:p>
        </w:tc>
      </w:tr>
      <w:tr w:rsidR="00BF50E5" w:rsidRPr="007B39D3" w:rsidTr="00D310E3">
        <w:trPr>
          <w:trHeight w:val="508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45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When did you initiate exclusive breast feeding?</w:t>
            </w:r>
          </w:p>
        </w:tc>
        <w:tc>
          <w:tcPr>
            <w:tcW w:w="36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201" style="position:absolute;left:0;text-align:left;margin-left:159.25pt;margin-top:2.95pt;width:27.75pt;height:15.65pt;z-index:251839488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First one hour…………………… 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202" style="position:absolute;left:0;text-align:left;margin-left:159.25pt;margin-top:2.35pt;width:27.75pt;height:15.65pt;z-index:25184051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After one hour…………………… </w:t>
            </w:r>
          </w:p>
        </w:tc>
        <w:tc>
          <w:tcPr>
            <w:tcW w:w="117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761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</w:tc>
        <w:tc>
          <w:tcPr>
            <w:tcW w:w="45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id you give additional diet (pre-lacteal) within 28 days</w:t>
            </w:r>
          </w:p>
        </w:tc>
        <w:tc>
          <w:tcPr>
            <w:tcW w:w="36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203" style="position:absolute;left:0;text-align:left;margin-left:154.8pt;margin-top:3.3pt;width:27.75pt;height:15.65pt;z-index:251841536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Yes…………………… 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204" style="position:absolute;left:0;text-align:left;margin-left:154.8pt;margin-top:4.7pt;width:27.75pt;height:15.65pt;z-index:25184256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…………………… ………</w:t>
            </w:r>
          </w:p>
        </w:tc>
        <w:tc>
          <w:tcPr>
            <w:tcW w:w="117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18"/>
                <w:szCs w:val="24"/>
              </w:rPr>
              <w:t>If no skip to Q516</w:t>
            </w:r>
          </w:p>
        </w:tc>
      </w:tr>
      <w:tr w:rsidR="00BF50E5" w:rsidRPr="007B39D3" w:rsidTr="00D310E3">
        <w:trPr>
          <w:trHeight w:val="2437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15</w:t>
            </w:r>
          </w:p>
        </w:tc>
        <w:tc>
          <w:tcPr>
            <w:tcW w:w="45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f yes, what did you give for the neonate?</w:t>
            </w:r>
          </w:p>
        </w:tc>
        <w:tc>
          <w:tcPr>
            <w:tcW w:w="36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205" style="position:absolute;left:0;text-align:left;margin-left:162.7pt;margin-top:5pt;width:27.75pt;height:15.65pt;z-index:251843584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Water…………………… 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206" style="position:absolute;left:0;text-align:left;margin-left:162.7pt;margin-top:4.4pt;width:27.75pt;height:15.65pt;z-index:251844608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Butter…………………… 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207" style="position:absolute;left:0;text-align:left;margin-left:162.7pt;margin-top:21.7pt;width:27.75pt;height:15.65pt;z-index:25184563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Cow milk/ commercial milk formula…………………… 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208" style="position:absolute;left:0;text-align:left;margin-left:162.7pt;margin-top:1.75pt;width:27.75pt;height:15.65pt;z-index:251846656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Holy water…………………… 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Other (specify) …………………</w:t>
            </w:r>
          </w:p>
        </w:tc>
        <w:tc>
          <w:tcPr>
            <w:tcW w:w="117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810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45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id you give the 1</w:t>
            </w:r>
            <w:r w:rsidRPr="007B39D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 milk for your neonate?</w:t>
            </w:r>
          </w:p>
        </w:tc>
        <w:tc>
          <w:tcPr>
            <w:tcW w:w="36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209" style="position:absolute;left:0;text-align:left;margin-left:162.7pt;margin-top:2.85pt;width:27.75pt;height:15.65pt;z-index:251847680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Yes …………………… 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210" style="position:absolute;left:0;text-align:left;margin-left:162.7pt;margin-top:2.25pt;width:27.75pt;height:15.65pt;z-index:251848704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…………………… ………</w:t>
            </w:r>
          </w:p>
        </w:tc>
        <w:tc>
          <w:tcPr>
            <w:tcW w:w="117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566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45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How often did you breast feed the neonate per day?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211" style="position:absolute;left:0;text-align:left;margin-left:162.7pt;margin-top:3.65pt;width:27.75pt;height:15.65pt;z-index:251849728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&lt; 8 times…………………… 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212" style="position:absolute;left:0;text-align:left;margin-left:162.7pt;margin-top:3.25pt;width:27.75pt;height:15.65pt;z-index:251850752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&gt;= 8 times…………………… …</w:t>
            </w:r>
          </w:p>
        </w:tc>
        <w:tc>
          <w:tcPr>
            <w:tcW w:w="117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rPr>
          <w:trHeight w:val="305"/>
        </w:trPr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4500" w:type="dxa"/>
            <w:hideMark/>
          </w:tcPr>
          <w:p w:rsidR="00BF50E5" w:rsidRPr="007B39D3" w:rsidRDefault="00BF50E5" w:rsidP="00D310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id you remember the time you bathed your neonate?</w:t>
            </w:r>
          </w:p>
        </w:tc>
        <w:tc>
          <w:tcPr>
            <w:tcW w:w="36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213" style="position:absolute;left:0;text-align:left;margin-left:162.7pt;margin-top:4.95pt;width:27.75pt;height:15.65pt;z-index:251851776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Yes…………………… 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7180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214" style="position:absolute;left:0;text-align:left;margin-left:162.7pt;margin-top:5.7pt;width:27.75pt;height:15.65pt;z-index:251852800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…………………… 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If no skip to 520</w:t>
            </w:r>
          </w:p>
        </w:tc>
      </w:tr>
      <w:tr w:rsidR="00BF50E5" w:rsidRPr="007B39D3" w:rsidTr="00D310E3"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45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How long after birth was your baby bathed for the first time?</w:t>
            </w:r>
          </w:p>
        </w:tc>
        <w:tc>
          <w:tcPr>
            <w:tcW w:w="36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215" style="position:absolute;left:0;text-align:left;margin-left:162.7pt;margin-top:1.45pt;width:27.75pt;height:15.65pt;z-index:251853824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 xml:space="preserve">First 24 hours…………………… 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216" style="position:absolute;left:0;text-align:left;margin-left:162.7pt;margin-top:1.9pt;width:27.75pt;height:15.65pt;z-index:251854848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After 24 hours……………………</w:t>
            </w:r>
          </w:p>
        </w:tc>
        <w:tc>
          <w:tcPr>
            <w:tcW w:w="117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50E5" w:rsidRPr="007B39D3" w:rsidTr="00D310E3">
        <w:tc>
          <w:tcPr>
            <w:tcW w:w="72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45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Did you keep your neonate immediate skin to skin contact?</w:t>
            </w:r>
          </w:p>
        </w:tc>
        <w:tc>
          <w:tcPr>
            <w:tcW w:w="3600" w:type="dxa"/>
            <w:hideMark/>
          </w:tcPr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217" style="position:absolute;left:0;text-align:left;margin-left:154.85pt;margin-top:2.2pt;width:27.75pt;height:15.65pt;z-index:251855872;mso-position-horizontal-relative:text;mso-position-vertical-relative:text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Yes…………………… 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218" style="position:absolute;left:0;text-align:left;margin-left:154.85pt;margin-top:1.55pt;width:27.75pt;height:15.65pt;z-index:251856896"/>
              </w:pict>
            </w:r>
            <w:r w:rsidRPr="007B39D3">
              <w:rPr>
                <w:rFonts w:ascii="Times New Roman" w:hAnsi="Times New Roman" w:cs="Times New Roman"/>
                <w:sz w:val="24"/>
                <w:szCs w:val="24"/>
              </w:rPr>
              <w:t>No…………………… ………</w:t>
            </w:r>
          </w:p>
          <w:p w:rsidR="00BF50E5" w:rsidRPr="007B39D3" w:rsidRDefault="00BF50E5" w:rsidP="00D310E3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BF50E5" w:rsidRPr="007B39D3" w:rsidRDefault="00BF50E5" w:rsidP="00D310E3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39D3">
              <w:rPr>
                <w:rFonts w:ascii="Times New Roman" w:hAnsi="Times New Roman" w:cs="Times New Roman"/>
                <w:b/>
                <w:sz w:val="20"/>
                <w:szCs w:val="20"/>
              </w:rPr>
              <w:t>Close the inquiry</w:t>
            </w:r>
          </w:p>
        </w:tc>
      </w:tr>
    </w:tbl>
    <w:p w:rsidR="00BF50E5" w:rsidRPr="007B39D3" w:rsidRDefault="00BF50E5" w:rsidP="00BF50E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F50E5" w:rsidRPr="007B39D3" w:rsidRDefault="00BF50E5" w:rsidP="00BF50E5">
      <w:pPr>
        <w:widowControl w:val="0"/>
        <w:autoSpaceDE w:val="0"/>
        <w:autoSpaceDN w:val="0"/>
        <w:adjustRightInd w:val="0"/>
        <w:spacing w:after="0" w:line="360" w:lineRule="auto"/>
        <w:ind w:left="324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B39D3">
        <w:rPr>
          <w:rFonts w:ascii="Times New Roman" w:hAnsi="Times New Roman" w:cs="Times New Roman"/>
          <w:b/>
          <w:sz w:val="24"/>
          <w:szCs w:val="24"/>
        </w:rPr>
        <w:t>Thank you for your cooperation!!!</w:t>
      </w:r>
    </w:p>
    <w:p w:rsidR="00BF50E5" w:rsidRPr="007B39D3" w:rsidRDefault="00BF50E5" w:rsidP="00BF50E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24"/>
        </w:rPr>
      </w:pPr>
    </w:p>
    <w:p w:rsidR="00BF50E5" w:rsidRPr="007B39D3" w:rsidRDefault="00BF50E5" w:rsidP="00BF50E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24"/>
        </w:rPr>
      </w:pPr>
    </w:p>
    <w:p w:rsidR="00BF50E5" w:rsidRPr="007B39D3" w:rsidRDefault="00BF50E5" w:rsidP="00BF50E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24"/>
        </w:rPr>
      </w:pPr>
    </w:p>
    <w:p w:rsidR="00BF50E5" w:rsidRPr="007B39D3" w:rsidRDefault="00BF50E5" w:rsidP="00BF50E5">
      <w:pPr>
        <w:pStyle w:val="ListParagraph"/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sz w:val="24"/>
        </w:rPr>
      </w:pPr>
    </w:p>
    <w:p w:rsidR="00BF50E5" w:rsidRPr="007B39D3" w:rsidRDefault="00BF50E5" w:rsidP="00BF50E5">
      <w:pPr>
        <w:widowControl w:val="0"/>
        <w:autoSpaceDE w:val="0"/>
        <w:autoSpaceDN w:val="0"/>
        <w:adjustRightInd w:val="0"/>
        <w:spacing w:after="140" w:line="360" w:lineRule="auto"/>
        <w:jc w:val="both"/>
        <w:rPr>
          <w:rFonts w:ascii="Times New Roman" w:hAnsi="Times New Roman" w:cs="Times New Roman"/>
          <w:noProof/>
          <w:sz w:val="24"/>
        </w:rPr>
      </w:pPr>
    </w:p>
    <w:p w:rsidR="00232F96" w:rsidRDefault="00232F96"/>
    <w:sectPr w:rsidR="00232F96" w:rsidSect="00232F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F50E5"/>
    <w:rsid w:val="00232F96"/>
    <w:rsid w:val="00BF50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0E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50E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F50E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BF50E5"/>
    <w:pPr>
      <w:ind w:left="720"/>
      <w:contextualSpacing/>
    </w:pPr>
  </w:style>
  <w:style w:type="paragraph" w:styleId="NoSpacing">
    <w:name w:val="No Spacing"/>
    <w:uiPriority w:val="1"/>
    <w:qFormat/>
    <w:rsid w:val="00BF50E5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419</Words>
  <Characters>8089</Characters>
  <Application>Microsoft Office Word</Application>
  <DocSecurity>0</DocSecurity>
  <Lines>67</Lines>
  <Paragraphs>18</Paragraphs>
  <ScaleCrop>false</ScaleCrop>
  <Company/>
  <LinksUpToDate>false</LinksUpToDate>
  <CharactersWithSpaces>9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h</dc:creator>
  <cp:lastModifiedBy>fish</cp:lastModifiedBy>
  <cp:revision>1</cp:revision>
  <dcterms:created xsi:type="dcterms:W3CDTF">2018-09-22T16:16:00Z</dcterms:created>
  <dcterms:modified xsi:type="dcterms:W3CDTF">2018-09-22T16:17:00Z</dcterms:modified>
</cp:coreProperties>
</file>